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2172B5" w14:textId="221F72EA" w:rsidR="00877831" w:rsidRPr="00D66B82" w:rsidRDefault="00EA6086" w:rsidP="00440D48">
      <w:pPr>
        <w:pStyle w:val="Ttulo1"/>
      </w:pPr>
      <w:r>
        <w:t xml:space="preserve">Supplementary Material </w:t>
      </w:r>
      <w:r w:rsidR="00E10459">
        <w:t>– extended data figure legends</w:t>
      </w:r>
    </w:p>
    <w:p w14:paraId="03A8040F" w14:textId="2B884F74" w:rsidR="00DA5963" w:rsidRPr="00D66B82" w:rsidRDefault="00DA5963" w:rsidP="00DA5963"/>
    <w:p w14:paraId="4EBD417F" w14:textId="649FA7A4" w:rsidR="00F36CC9" w:rsidRPr="00D66B82" w:rsidRDefault="00F36CC9" w:rsidP="00C635A2">
      <w:pPr>
        <w:pStyle w:val="Legenda"/>
        <w:rPr>
          <w:b w:val="0"/>
          <w:bCs w:val="0"/>
        </w:rPr>
      </w:pPr>
      <w:r w:rsidRPr="00D66B82">
        <w:t>Extended Data Fig</w:t>
      </w:r>
      <w:r w:rsidR="00E10459">
        <w:t>ure</w:t>
      </w:r>
      <w:r w:rsidRPr="00D66B82">
        <w:t xml:space="preserve"> 1 | Flowchart showing the BPM's steps for shoreline simulation. </w:t>
      </w:r>
      <w:r w:rsidRPr="00D66B82">
        <w:rPr>
          <w:b w:val="0"/>
          <w:bCs w:val="0"/>
        </w:rPr>
        <w:t>BPM includes two model functions, the main Shoreline Builder Function (SBF) and the optional Optimization Function (OF). The model inputs are represented in light green boxes and output is represented in the light blue box. The SBF’s iterative process of offshore wave filtering, at each shoreline node, is illustrated in the right side of the panel. DW and UW are headlands positioned at the embayment's downwave and upwave ends (see Methods –Beach Planform Model for details).</w:t>
      </w:r>
    </w:p>
    <w:p w14:paraId="2B9CAEC1" w14:textId="0F6577BF" w:rsidR="00362DEC" w:rsidRPr="00D66B82" w:rsidRDefault="00362DEC" w:rsidP="00362DEC"/>
    <w:p w14:paraId="551C50DA" w14:textId="0A82CA91" w:rsidR="00531DFF" w:rsidRPr="00D66B82" w:rsidRDefault="00531DFF" w:rsidP="00531DFF">
      <w:pPr>
        <w:pStyle w:val="Legenda"/>
        <w:rPr>
          <w:b w:val="0"/>
          <w:bCs w:val="0"/>
        </w:rPr>
      </w:pPr>
      <w:r w:rsidRPr="00D66B82">
        <w:t xml:space="preserve">Extended Data </w:t>
      </w:r>
      <w:r w:rsidR="00C42757" w:rsidRPr="00D66B82">
        <w:t>Fig</w:t>
      </w:r>
      <w:r w:rsidR="00E10459">
        <w:t>ure</w:t>
      </w:r>
      <w:r w:rsidR="00C42757" w:rsidRPr="00D66B82">
        <w:t xml:space="preserve"> </w:t>
      </w:r>
      <w:r w:rsidRPr="00D66B82">
        <w:fldChar w:fldCharType="begin"/>
      </w:r>
      <w:r w:rsidRPr="00D66B82">
        <w:instrText xml:space="preserve"> SEQ Extended_Data_Fig._ \* ARABIC </w:instrText>
      </w:r>
      <w:r w:rsidRPr="00D66B82">
        <w:fldChar w:fldCharType="separate"/>
      </w:r>
      <w:r w:rsidRPr="00D66B82">
        <w:t>2</w:t>
      </w:r>
      <w:r w:rsidRPr="00D66B82">
        <w:fldChar w:fldCharType="end"/>
      </w:r>
      <w:r w:rsidRPr="00D66B82">
        <w:t xml:space="preserve"> | Beach Planform Model</w:t>
      </w:r>
      <w:r w:rsidRPr="00D66B82">
        <w:rPr>
          <w:b w:val="0"/>
          <w:bCs w:val="0"/>
        </w:rPr>
        <w:t xml:space="preserve">. </w:t>
      </w:r>
      <w:r w:rsidRPr="00D66B82">
        <w:t>(a)</w:t>
      </w:r>
      <w:r w:rsidRPr="00D66B82">
        <w:rPr>
          <w:b w:val="0"/>
          <w:bCs w:val="0"/>
        </w:rPr>
        <w:t xml:space="preserve"> Schematic representation of the BPM offshore wave filtering along an idealized embayment. </w:t>
      </w:r>
      <w:bookmarkStart w:id="0" w:name="_Hlk140606330"/>
      <w:r w:rsidRPr="00D66B82">
        <w:rPr>
          <w:b w:val="0"/>
          <w:bCs w:val="0"/>
        </w:rPr>
        <w:t xml:space="preserve">DW and UW are headlands (fixed-points) positioned at the embayment's downwave and upwave ends (see Online Methods – Beach Planform Model for details). </w:t>
      </w:r>
      <w:bookmarkEnd w:id="0"/>
      <w:r w:rsidRPr="00D66B82">
        <w:t>b, c</w:t>
      </w:r>
      <w:r w:rsidRPr="00D66B82">
        <w:rPr>
          <w:b w:val="0"/>
          <w:bCs w:val="0"/>
        </w:rPr>
        <w:t xml:space="preserve"> and </w:t>
      </w:r>
      <w:r w:rsidRPr="00D66B82">
        <w:t>d</w:t>
      </w:r>
      <w:r w:rsidRPr="00D66B82">
        <w:rPr>
          <w:b w:val="0"/>
          <w:bCs w:val="0"/>
        </w:rPr>
        <w:t xml:space="preserve"> showcase the wave filtering process at three shoreline nodes with decreasing sheltering from </w:t>
      </w:r>
      <w:r w:rsidRPr="00D66B82">
        <w:t>b</w:t>
      </w:r>
      <w:r w:rsidRPr="00D66B82">
        <w:rPr>
          <w:b w:val="0"/>
          <w:bCs w:val="0"/>
        </w:rPr>
        <w:t xml:space="preserve"> to </w:t>
      </w:r>
      <w:proofErr w:type="spellStart"/>
      <w:r w:rsidRPr="00D66B82">
        <w:t>d</w:t>
      </w:r>
      <w:proofErr w:type="spellEnd"/>
      <w:r w:rsidRPr="00D66B82">
        <w:rPr>
          <w:b w:val="0"/>
          <w:bCs w:val="0"/>
        </w:rPr>
        <w:t>. Incident (blocked) waves are those in-line-of-sight (out-of-sight) at each node. The size and direction of the black arrows reflect the mean wave power magnitude and direction</w:t>
      </w:r>
      <w:r w:rsidR="007C5411">
        <w:rPr>
          <w:b w:val="0"/>
          <w:bCs w:val="0"/>
        </w:rPr>
        <w:t>.</w:t>
      </w:r>
      <w:r w:rsidR="007C5411" w:rsidRPr="007C5411">
        <w:rPr>
          <w:b w:val="0"/>
        </w:rPr>
        <w:t xml:space="preserve"> </w:t>
      </w:r>
      <w:r w:rsidR="007C5411" w:rsidRPr="0015307F">
        <w:rPr>
          <w:b w:val="0"/>
        </w:rPr>
        <w:t xml:space="preserve">Map created in ArcGIS Pro 3.2.0, </w:t>
      </w:r>
      <w:hyperlink r:id="rId8" w:history="1">
        <w:r w:rsidR="007C5411" w:rsidRPr="00985F60">
          <w:rPr>
            <w:rStyle w:val="Hiperligao"/>
            <w:b w:val="0"/>
          </w:rPr>
          <w:t>https://www.esri.com/en-us/arcgis/products/arcgis-pro</w:t>
        </w:r>
      </w:hyperlink>
      <w:r w:rsidR="00757EFB">
        <w:rPr>
          <w:rStyle w:val="Hiperligao"/>
          <w:b w:val="0"/>
        </w:rPr>
        <w:t xml:space="preserve"> </w:t>
      </w:r>
      <w:r w:rsidRPr="00D66B82">
        <w:rPr>
          <w:b w:val="0"/>
          <w:bCs w:val="0"/>
        </w:rPr>
        <w:t xml:space="preserve">. </w:t>
      </w:r>
    </w:p>
    <w:p w14:paraId="39A1F171" w14:textId="2C6C869A" w:rsidR="00531DFF" w:rsidRPr="00D66B82" w:rsidRDefault="00531DFF" w:rsidP="00362DEC"/>
    <w:p w14:paraId="3AA66379" w14:textId="2A31C245" w:rsidR="00226C6E" w:rsidRPr="00D66B82" w:rsidRDefault="00D40856" w:rsidP="00D40856">
      <w:pPr>
        <w:pStyle w:val="Legenda"/>
        <w:rPr>
          <w:b w:val="0"/>
          <w:bCs w:val="0"/>
        </w:rPr>
      </w:pPr>
      <w:r w:rsidRPr="00D66B82">
        <w:t xml:space="preserve">Extended Data </w:t>
      </w:r>
      <w:r w:rsidR="00C42757" w:rsidRPr="00D66B82">
        <w:t>Fig</w:t>
      </w:r>
      <w:r w:rsidR="00E10459">
        <w:t>ure</w:t>
      </w:r>
      <w:r w:rsidR="00C42757" w:rsidRPr="00D66B82">
        <w:t xml:space="preserve"> </w:t>
      </w:r>
      <w:r w:rsidRPr="00D66B82">
        <w:t xml:space="preserve">3 | ERA5’s long-term wave height and directions at the study sites. </w:t>
      </w:r>
      <w:r w:rsidRPr="00D66B82">
        <w:rPr>
          <w:b w:val="0"/>
          <w:bCs w:val="0"/>
        </w:rPr>
        <w:t xml:space="preserve">The wave rose diagrams reflect the significant height of combined wind waves and swell (SWH) and mean wave direction (MWD), at each study site identified by their latitude and longitude coordinates. The </w:t>
      </w:r>
      <w:proofErr w:type="spellStart"/>
      <w:r w:rsidRPr="00D66B82">
        <w:rPr>
          <w:b w:val="0"/>
          <w:bCs w:val="0"/>
        </w:rPr>
        <w:t>Agraria</w:t>
      </w:r>
      <w:proofErr w:type="spellEnd"/>
      <w:r w:rsidRPr="00D66B82">
        <w:rPr>
          <w:b w:val="0"/>
          <w:bCs w:val="0"/>
        </w:rPr>
        <w:t xml:space="preserve"> and Paraíso study sites share the same ERA5 location owing to their proximity. The coloured lines represent the best shoreline solution, at each beach case, labelled by shelter wave power ratio (SWPR) along the embayment (solid-green represents simulations with total sea state and blue-dashed represents simulations with sea and swell partitions).</w:t>
      </w:r>
    </w:p>
    <w:p w14:paraId="6D130602" w14:textId="51F693E7" w:rsidR="00F73DBA" w:rsidRPr="00D66B82" w:rsidRDefault="00F73DBA" w:rsidP="00D40856">
      <w:pPr>
        <w:pStyle w:val="Legenda"/>
        <w:rPr>
          <w:b w:val="0"/>
          <w:bCs w:val="0"/>
        </w:rPr>
      </w:pPr>
    </w:p>
    <w:p w14:paraId="7924B40C" w14:textId="25D4D1DA" w:rsidR="0057762F" w:rsidRPr="00D66B82" w:rsidRDefault="0057762F" w:rsidP="003049C4">
      <w:pPr>
        <w:pStyle w:val="Legenda"/>
      </w:pPr>
      <w:r w:rsidRPr="00D66B82">
        <w:t xml:space="preserve">Extended Data </w:t>
      </w:r>
      <w:r w:rsidR="00C42757" w:rsidRPr="00D66B82">
        <w:t>Fig</w:t>
      </w:r>
      <w:r w:rsidR="00E10459">
        <w:t>ure</w:t>
      </w:r>
      <w:r w:rsidR="00C42757" w:rsidRPr="00D66B82">
        <w:t xml:space="preserve"> </w:t>
      </w:r>
      <w:r w:rsidRPr="00D66B82">
        <w:fldChar w:fldCharType="begin"/>
      </w:r>
      <w:r w:rsidRPr="00D66B82">
        <w:instrText xml:space="preserve"> SEQ Extended_Data_Fig._ \* ARABIC </w:instrText>
      </w:r>
      <w:r w:rsidRPr="00D66B82">
        <w:fldChar w:fldCharType="separate"/>
      </w:r>
      <w:r w:rsidRPr="00D66B82">
        <w:t>4</w:t>
      </w:r>
      <w:r w:rsidRPr="00D66B82">
        <w:fldChar w:fldCharType="end"/>
      </w:r>
      <w:r w:rsidRPr="00D66B82">
        <w:t xml:space="preserve"> | BPM’s optimized shorelines, shelter wave power ratio and normalized root mean square (NRMS) error at Tróia-Sines (Portugal), Narrabeen and </w:t>
      </w:r>
      <w:proofErr w:type="spellStart"/>
      <w:r w:rsidRPr="00D66B82">
        <w:t>Cooloola</w:t>
      </w:r>
      <w:proofErr w:type="spellEnd"/>
      <w:r w:rsidRPr="00D66B82">
        <w:t xml:space="preserve"> (Australia) embayments. </w:t>
      </w:r>
      <w:r w:rsidRPr="00D66B82">
        <w:rPr>
          <w:b w:val="0"/>
          <w:bCs w:val="0"/>
        </w:rPr>
        <w:t>The left and central panels show simulations using total sea state and sea and swell partitions, respectively</w:t>
      </w:r>
      <w:r w:rsidR="00C42757" w:rsidRPr="00D66B82">
        <w:rPr>
          <w:b w:val="0"/>
          <w:bCs w:val="0"/>
        </w:rPr>
        <w:t xml:space="preserve">. </w:t>
      </w:r>
      <w:r w:rsidRPr="00D66B82">
        <w:rPr>
          <w:b w:val="0"/>
          <w:bCs w:val="0"/>
        </w:rPr>
        <w:t xml:space="preserve">The right panels show both BPM’s simulations (green-solid and blue-dashed lines) overlayed on validation (satellite-derived) shoreline (red-dashed lines). The </w:t>
      </w:r>
      <w:r w:rsidR="00831CF9" w:rsidRPr="00D66B82">
        <w:rPr>
          <w:b w:val="0"/>
          <w:bCs w:val="0"/>
        </w:rPr>
        <w:t>coloured</w:t>
      </w:r>
      <w:r w:rsidRPr="00D66B82">
        <w:rPr>
          <w:b w:val="0"/>
          <w:bCs w:val="0"/>
        </w:rPr>
        <w:t xml:space="preserve"> arrows represent the incident (in-line-of-sight) wave climate, with arrow size and </w:t>
      </w:r>
      <w:r w:rsidR="00831CF9" w:rsidRPr="00D66B82">
        <w:rPr>
          <w:b w:val="0"/>
          <w:bCs w:val="0"/>
        </w:rPr>
        <w:t>colour</w:t>
      </w:r>
      <w:r w:rsidRPr="00D66B82">
        <w:rPr>
          <w:b w:val="0"/>
          <w:bCs w:val="0"/>
        </w:rPr>
        <w:t xml:space="preserve"> indicating magnitude, and arrow direction indicating mean wave power direction along the embayment. </w:t>
      </w:r>
      <w:r w:rsidR="007A2EC3" w:rsidRPr="007A2EC3">
        <w:rPr>
          <w:b w:val="0"/>
          <w:bCs w:val="0"/>
        </w:rPr>
        <w:t xml:space="preserve">Map created in ArcGIS Pro 3.2.0, basemap imagery source is Esri’s Earthstar geographic, </w:t>
      </w:r>
      <w:hyperlink r:id="rId9" w:history="1">
        <w:r w:rsidR="00757EFB" w:rsidRPr="00AE05E1">
          <w:rPr>
            <w:rStyle w:val="Hiperligao"/>
            <w:b w:val="0"/>
            <w:bCs w:val="0"/>
          </w:rPr>
          <w:t>https://www.esri.com/en-us/arcgis/products/arcgis-pro</w:t>
        </w:r>
      </w:hyperlink>
      <w:r w:rsidR="00757EFB">
        <w:rPr>
          <w:b w:val="0"/>
          <w:bCs w:val="0"/>
        </w:rPr>
        <w:t xml:space="preserve"> </w:t>
      </w:r>
      <w:r w:rsidRPr="00D66B82">
        <w:rPr>
          <w:b w:val="0"/>
          <w:bCs w:val="0"/>
        </w:rPr>
        <w:t>.</w:t>
      </w:r>
    </w:p>
    <w:p w14:paraId="304BD79D" w14:textId="7FD52570" w:rsidR="00622703" w:rsidRPr="00D66B82" w:rsidRDefault="00622703" w:rsidP="00622703"/>
    <w:p w14:paraId="549D47B6" w14:textId="3268EAB5" w:rsidR="00860DF4" w:rsidRPr="00D66B82" w:rsidRDefault="00860DF4" w:rsidP="00860DF4">
      <w:pPr>
        <w:pStyle w:val="Legenda"/>
        <w:rPr>
          <w:b w:val="0"/>
          <w:bCs w:val="0"/>
        </w:rPr>
      </w:pPr>
      <w:r w:rsidRPr="00D66B82">
        <w:t xml:space="preserve">Extended Data </w:t>
      </w:r>
      <w:r w:rsidR="00C42757" w:rsidRPr="00D66B82">
        <w:t>Fig</w:t>
      </w:r>
      <w:r w:rsidR="00E10459">
        <w:t>ure</w:t>
      </w:r>
      <w:r w:rsidR="00C42757" w:rsidRPr="00D66B82">
        <w:t xml:space="preserve"> </w:t>
      </w:r>
      <w:r w:rsidRPr="00D66B82">
        <w:rPr>
          <w:b w:val="0"/>
          <w:bCs w:val="0"/>
        </w:rPr>
        <w:fldChar w:fldCharType="begin"/>
      </w:r>
      <w:r w:rsidRPr="00D66B82">
        <w:instrText xml:space="preserve"> SEQ Extended_Data_Fig._ \* ARABIC </w:instrText>
      </w:r>
      <w:r w:rsidRPr="00D66B82">
        <w:rPr>
          <w:b w:val="0"/>
          <w:bCs w:val="0"/>
        </w:rPr>
        <w:fldChar w:fldCharType="separate"/>
      </w:r>
      <w:r w:rsidRPr="00D66B82">
        <w:t>5</w:t>
      </w:r>
      <w:r w:rsidRPr="00D66B82">
        <w:rPr>
          <w:b w:val="0"/>
          <w:bCs w:val="0"/>
        </w:rPr>
        <w:fldChar w:fldCharType="end"/>
      </w:r>
      <w:r w:rsidRPr="00D66B82">
        <w:t xml:space="preserve"> | BPM’s optimized shorelines, shelter wave power ratio and normalized root mean square (NRMS) error at Florianópolis and Ponta Negra (Brazil) embayments. </w:t>
      </w:r>
      <w:r w:rsidRPr="00D66B82">
        <w:rPr>
          <w:b w:val="0"/>
          <w:bCs w:val="0"/>
        </w:rPr>
        <w:t>The left and central panels show simulations using total sea state and sea and swell partitions, respectively</w:t>
      </w:r>
      <w:r w:rsidR="00C42757" w:rsidRPr="00D66B82">
        <w:rPr>
          <w:b w:val="0"/>
          <w:bCs w:val="0"/>
        </w:rPr>
        <w:t xml:space="preserve">. </w:t>
      </w:r>
      <w:r w:rsidRPr="00D66B82">
        <w:rPr>
          <w:b w:val="0"/>
          <w:bCs w:val="0"/>
        </w:rPr>
        <w:t xml:space="preserve">The right panels show both BPM’s simulations (green-solid and blue-dashed lines) overlayed on validation (satellite-derived) shoreline (red-dashed lines). The </w:t>
      </w:r>
      <w:r w:rsidR="00964876" w:rsidRPr="00D66B82">
        <w:rPr>
          <w:b w:val="0"/>
          <w:bCs w:val="0"/>
        </w:rPr>
        <w:t>coloured</w:t>
      </w:r>
      <w:r w:rsidRPr="00D66B82">
        <w:rPr>
          <w:b w:val="0"/>
          <w:bCs w:val="0"/>
        </w:rPr>
        <w:t xml:space="preserve"> arrows represent the incident (in-line-of-sight) wave climate, with arrow size and </w:t>
      </w:r>
      <w:r w:rsidR="00964876" w:rsidRPr="00D66B82">
        <w:rPr>
          <w:b w:val="0"/>
          <w:bCs w:val="0"/>
        </w:rPr>
        <w:lastRenderedPageBreak/>
        <w:t>colour</w:t>
      </w:r>
      <w:r w:rsidRPr="00D66B82">
        <w:rPr>
          <w:b w:val="0"/>
          <w:bCs w:val="0"/>
        </w:rPr>
        <w:t xml:space="preserve"> indicating magnitude, and arrow direction indicating mean wave power direction along the embayment. </w:t>
      </w:r>
      <w:r w:rsidR="007A2EC3" w:rsidRPr="007A2EC3">
        <w:rPr>
          <w:b w:val="0"/>
          <w:bCs w:val="0"/>
        </w:rPr>
        <w:t>Map created in ArcGIS Pro 3.2.0, basemap imagery source is Esri’s Earthstar geographic, https://www.esri.com/en-us/arcgis/products/arcgis-pro</w:t>
      </w:r>
      <w:r w:rsidRPr="00D66B82">
        <w:rPr>
          <w:b w:val="0"/>
          <w:bCs w:val="0"/>
        </w:rPr>
        <w:t>.</w:t>
      </w:r>
    </w:p>
    <w:p w14:paraId="4F35F7B5" w14:textId="00CBFDB4" w:rsidR="00860DF4" w:rsidRPr="00D66B82" w:rsidRDefault="00860DF4" w:rsidP="00622703"/>
    <w:p w14:paraId="69A5466D" w14:textId="59BAAC16" w:rsidR="00BD7F2B" w:rsidRPr="00D66B82" w:rsidRDefault="00BD7F2B" w:rsidP="00BD7F2B">
      <w:pPr>
        <w:pStyle w:val="Legenda"/>
        <w:rPr>
          <w:b w:val="0"/>
          <w:bCs w:val="0"/>
        </w:rPr>
      </w:pPr>
      <w:r w:rsidRPr="00D66B82">
        <w:t xml:space="preserve">Extended Data </w:t>
      </w:r>
      <w:r w:rsidR="00C42757" w:rsidRPr="00D66B82">
        <w:t>Fig</w:t>
      </w:r>
      <w:r w:rsidR="00E10459">
        <w:t>ure</w:t>
      </w:r>
      <w:r w:rsidR="00C42757" w:rsidRPr="00D66B82">
        <w:t xml:space="preserve"> </w:t>
      </w:r>
      <w:r w:rsidRPr="00D66B82">
        <w:rPr>
          <w:b w:val="0"/>
          <w:bCs w:val="0"/>
        </w:rPr>
        <w:fldChar w:fldCharType="begin"/>
      </w:r>
      <w:r w:rsidRPr="00D66B82">
        <w:instrText xml:space="preserve"> SEQ Extended_Data_Fig._ \* ARABIC </w:instrText>
      </w:r>
      <w:r w:rsidRPr="00D66B82">
        <w:rPr>
          <w:b w:val="0"/>
          <w:bCs w:val="0"/>
        </w:rPr>
        <w:fldChar w:fldCharType="separate"/>
      </w:r>
      <w:r w:rsidRPr="00D66B82">
        <w:t>6</w:t>
      </w:r>
      <w:r w:rsidRPr="00D66B82">
        <w:rPr>
          <w:b w:val="0"/>
          <w:bCs w:val="0"/>
        </w:rPr>
        <w:fldChar w:fldCharType="end"/>
      </w:r>
      <w:r w:rsidRPr="00D66B82">
        <w:t xml:space="preserve"> | BPM’s optimized shorelines, shelter wave power ratio and normalized root mean square (NRMS) error at </w:t>
      </w:r>
      <w:proofErr w:type="spellStart"/>
      <w:r w:rsidRPr="00D66B82">
        <w:t>Boggoms</w:t>
      </w:r>
      <w:proofErr w:type="spellEnd"/>
      <w:r w:rsidRPr="00D66B82">
        <w:t xml:space="preserve"> and </w:t>
      </w:r>
      <w:proofErr w:type="spellStart"/>
      <w:r w:rsidRPr="00D66B82">
        <w:t>Gamtoos</w:t>
      </w:r>
      <w:proofErr w:type="spellEnd"/>
      <w:r w:rsidRPr="00D66B82">
        <w:t xml:space="preserve"> river mouth (South Africa) embayments. </w:t>
      </w:r>
      <w:r w:rsidRPr="00D66B82">
        <w:rPr>
          <w:b w:val="0"/>
          <w:bCs w:val="0"/>
        </w:rPr>
        <w:t>The left and central panels show simulations using total sea state and sea and swell partitions, respectively</w:t>
      </w:r>
      <w:r w:rsidR="00C42757" w:rsidRPr="00D66B82">
        <w:rPr>
          <w:b w:val="0"/>
          <w:bCs w:val="0"/>
        </w:rPr>
        <w:t xml:space="preserve">. </w:t>
      </w:r>
      <w:r w:rsidRPr="00D66B82">
        <w:rPr>
          <w:b w:val="0"/>
          <w:bCs w:val="0"/>
        </w:rPr>
        <w:t xml:space="preserve">The right panels show both BPM’s simulations (green-solid and blue-dashed lines) overlayed on validation (satellite-derived) shoreline (red-dashed lines). The </w:t>
      </w:r>
      <w:r w:rsidR="00964876" w:rsidRPr="00D66B82">
        <w:rPr>
          <w:b w:val="0"/>
          <w:bCs w:val="0"/>
        </w:rPr>
        <w:t>coloured</w:t>
      </w:r>
      <w:r w:rsidRPr="00D66B82">
        <w:rPr>
          <w:b w:val="0"/>
          <w:bCs w:val="0"/>
        </w:rPr>
        <w:t xml:space="preserve"> arrows represent the incident (in-line-of-sight) wave climate, with arrow size and </w:t>
      </w:r>
      <w:r w:rsidR="00964876" w:rsidRPr="00D66B82">
        <w:rPr>
          <w:b w:val="0"/>
          <w:bCs w:val="0"/>
        </w:rPr>
        <w:t>colour</w:t>
      </w:r>
      <w:r w:rsidRPr="00D66B82">
        <w:rPr>
          <w:b w:val="0"/>
          <w:bCs w:val="0"/>
        </w:rPr>
        <w:t xml:space="preserve"> indicating magnitude, and arrow direction indicating mean wave power direction along the embayment. </w:t>
      </w:r>
      <w:r w:rsidR="007A2EC3" w:rsidRPr="007A2EC3">
        <w:rPr>
          <w:b w:val="0"/>
          <w:bCs w:val="0"/>
        </w:rPr>
        <w:t xml:space="preserve">Map created in ArcGIS Pro 3.2.0, basemap imagery source is Esri’s Earthstar geographic, </w:t>
      </w:r>
      <w:hyperlink r:id="rId10" w:history="1">
        <w:r w:rsidR="00757EFB" w:rsidRPr="00AE05E1">
          <w:rPr>
            <w:rStyle w:val="Hiperligao"/>
            <w:b w:val="0"/>
            <w:bCs w:val="0"/>
          </w:rPr>
          <w:t>https://www.esri.com/en-us/arcgis/products/arcgis-pro</w:t>
        </w:r>
      </w:hyperlink>
      <w:r w:rsidR="00757EFB">
        <w:rPr>
          <w:b w:val="0"/>
          <w:bCs w:val="0"/>
        </w:rPr>
        <w:t xml:space="preserve"> </w:t>
      </w:r>
      <w:r w:rsidRPr="00D66B82">
        <w:rPr>
          <w:b w:val="0"/>
          <w:bCs w:val="0"/>
        </w:rPr>
        <w:t>.</w:t>
      </w:r>
    </w:p>
    <w:p w14:paraId="5794B0C4" w14:textId="045103F5" w:rsidR="002D7ADF" w:rsidRPr="00D66B82" w:rsidRDefault="003E5A20" w:rsidP="005D7A98">
      <w:pPr>
        <w:pStyle w:val="Legenda"/>
      </w:pPr>
      <w:r w:rsidRPr="00D66B82">
        <w:t xml:space="preserve"> Extended Data </w:t>
      </w:r>
      <w:r w:rsidR="00C42757" w:rsidRPr="00D66B82">
        <w:t>Fig</w:t>
      </w:r>
      <w:r w:rsidR="00E10459">
        <w:t>ure</w:t>
      </w:r>
      <w:r w:rsidR="00C42757" w:rsidRPr="00D66B82">
        <w:t xml:space="preserve"> </w:t>
      </w:r>
      <w:r w:rsidRPr="00D66B82">
        <w:rPr>
          <w:b w:val="0"/>
          <w:bCs w:val="0"/>
        </w:rPr>
        <w:fldChar w:fldCharType="begin"/>
      </w:r>
      <w:r w:rsidRPr="00D66B82">
        <w:instrText xml:space="preserve"> SEQ Extended_Data_Fig._ \* ARABIC </w:instrText>
      </w:r>
      <w:r w:rsidRPr="00D66B82">
        <w:rPr>
          <w:b w:val="0"/>
          <w:bCs w:val="0"/>
        </w:rPr>
        <w:fldChar w:fldCharType="separate"/>
      </w:r>
      <w:r w:rsidRPr="00D66B82">
        <w:t>7</w:t>
      </w:r>
      <w:r w:rsidRPr="00D66B82">
        <w:rPr>
          <w:b w:val="0"/>
          <w:bCs w:val="0"/>
        </w:rPr>
        <w:fldChar w:fldCharType="end"/>
      </w:r>
      <w:r w:rsidRPr="00D66B82">
        <w:t xml:space="preserve"> | BPM’s optimized shorelines, shelter wave power ratio and normalized root mean square (NRMS) error at Pismo (USA), Family Jiménez and Marron (Mexico) embayments. </w:t>
      </w:r>
      <w:r w:rsidRPr="00D66B82">
        <w:rPr>
          <w:b w:val="0"/>
          <w:bCs w:val="0"/>
        </w:rPr>
        <w:t xml:space="preserve">The left and central panels show simulations using total sea state and sea and swell partitions, respectively. The right panels show both BPM’s simulations (green-solid and blue-dashed lines) overlayed on validation (satellite-derived) shoreline (red-dashed lines). The </w:t>
      </w:r>
      <w:r w:rsidR="00FB5A4E" w:rsidRPr="00D66B82">
        <w:rPr>
          <w:b w:val="0"/>
          <w:bCs w:val="0"/>
        </w:rPr>
        <w:t>coloured</w:t>
      </w:r>
      <w:r w:rsidRPr="00D66B82">
        <w:rPr>
          <w:b w:val="0"/>
          <w:bCs w:val="0"/>
        </w:rPr>
        <w:t xml:space="preserve"> arrows represent the incident (in-line-of-sight) wave climate, with arrow size and </w:t>
      </w:r>
      <w:r w:rsidR="00FB5A4E" w:rsidRPr="00D66B82">
        <w:rPr>
          <w:b w:val="0"/>
          <w:bCs w:val="0"/>
        </w:rPr>
        <w:t>colour</w:t>
      </w:r>
      <w:r w:rsidRPr="00D66B82">
        <w:rPr>
          <w:b w:val="0"/>
          <w:bCs w:val="0"/>
        </w:rPr>
        <w:t xml:space="preserve"> indicating magnitude, and arrow direction indicating mean wave power direction along the embayment. The lower-left panel illustrates the existence of multiple protruding headlands and includes an extent indicator of the lower-central panel</w:t>
      </w:r>
      <w:r w:rsidR="00C42757" w:rsidRPr="00D66B82">
        <w:rPr>
          <w:b w:val="0"/>
          <w:bCs w:val="0"/>
        </w:rPr>
        <w:t xml:space="preserve">. </w:t>
      </w:r>
      <w:r w:rsidR="007A2EC3" w:rsidRPr="007A2EC3">
        <w:rPr>
          <w:b w:val="0"/>
          <w:bCs w:val="0"/>
        </w:rPr>
        <w:t xml:space="preserve">Map created in ArcGIS Pro 3.2.0, basemap imagery source is Esri’s Earthstar geographic, </w:t>
      </w:r>
      <w:hyperlink r:id="rId11" w:history="1">
        <w:r w:rsidR="007A2EC3" w:rsidRPr="00985F60">
          <w:rPr>
            <w:rStyle w:val="Hiperligao"/>
            <w:b w:val="0"/>
            <w:bCs w:val="0"/>
          </w:rPr>
          <w:t>https://www.esri.com/en-us/arcgis/products/arcgis-pro</w:t>
        </w:r>
      </w:hyperlink>
      <w:r w:rsidR="007A2EC3">
        <w:rPr>
          <w:b w:val="0"/>
          <w:bCs w:val="0"/>
        </w:rPr>
        <w:t>.</w:t>
      </w:r>
    </w:p>
    <w:p w14:paraId="0EDFC49E" w14:textId="4E662271" w:rsidR="0037576E" w:rsidRPr="00D66B82" w:rsidRDefault="0037576E" w:rsidP="00622703"/>
    <w:p w14:paraId="038D4685" w14:textId="435BC970" w:rsidR="00216B86" w:rsidRPr="00D66B82" w:rsidRDefault="00366936" w:rsidP="00366936">
      <w:pPr>
        <w:pStyle w:val="Legenda"/>
        <w:rPr>
          <w:b w:val="0"/>
          <w:bCs w:val="0"/>
        </w:rPr>
      </w:pPr>
      <w:r w:rsidRPr="00D66B82">
        <w:t xml:space="preserve">Extended Data </w:t>
      </w:r>
      <w:r w:rsidR="00C42757" w:rsidRPr="00D66B82">
        <w:t>Fig</w:t>
      </w:r>
      <w:r w:rsidR="00E10459">
        <w:t>ure</w:t>
      </w:r>
      <w:r w:rsidR="00C42757" w:rsidRPr="00D66B82">
        <w:t xml:space="preserve"> </w:t>
      </w:r>
      <w:r w:rsidRPr="00D66B82">
        <w:rPr>
          <w:b w:val="0"/>
          <w:bCs w:val="0"/>
        </w:rPr>
        <w:fldChar w:fldCharType="begin"/>
      </w:r>
      <w:r w:rsidRPr="00D66B82">
        <w:instrText xml:space="preserve"> SEQ Extended_Data_Fig._ \* ARABIC </w:instrText>
      </w:r>
      <w:r w:rsidRPr="00D66B82">
        <w:rPr>
          <w:b w:val="0"/>
          <w:bCs w:val="0"/>
        </w:rPr>
        <w:fldChar w:fldCharType="separate"/>
      </w:r>
      <w:r w:rsidRPr="00D66B82">
        <w:t>8</w:t>
      </w:r>
      <w:r w:rsidRPr="00D66B82">
        <w:rPr>
          <w:b w:val="0"/>
          <w:bCs w:val="0"/>
        </w:rPr>
        <w:fldChar w:fldCharType="end"/>
      </w:r>
      <w:r w:rsidRPr="00D66B82">
        <w:t xml:space="preserve"> | BPM’s optimized shorelines, shelter wave power ratio and normalized root mean square (NRMS) error at Puerto Huarmey, </w:t>
      </w:r>
      <w:proofErr w:type="spellStart"/>
      <w:r w:rsidRPr="00D66B82">
        <w:t>Agraria</w:t>
      </w:r>
      <w:proofErr w:type="spellEnd"/>
      <w:r w:rsidRPr="00D66B82">
        <w:t xml:space="preserve"> and Paraíso (Peru) embayments. </w:t>
      </w:r>
      <w:r w:rsidRPr="00D66B82">
        <w:rPr>
          <w:b w:val="0"/>
          <w:bCs w:val="0"/>
        </w:rPr>
        <w:t xml:space="preserve">The left and central panels show simulations using total sea state and sea and swell partitions, respectively. The right panels show both BPM’s simulations (green-solid and blue-dashed lines) overlayed on validation (satellite-derived) shoreline (red-dashed lines). The </w:t>
      </w:r>
      <w:r w:rsidR="00FB5A4E" w:rsidRPr="00D66B82">
        <w:rPr>
          <w:b w:val="0"/>
          <w:bCs w:val="0"/>
        </w:rPr>
        <w:t>coloured</w:t>
      </w:r>
      <w:r w:rsidRPr="00D66B82">
        <w:rPr>
          <w:b w:val="0"/>
          <w:bCs w:val="0"/>
        </w:rPr>
        <w:t xml:space="preserve"> arrows represent the incident (in-line-of-sight) wave climate, with arrow size and </w:t>
      </w:r>
      <w:r w:rsidR="00FB5A4E" w:rsidRPr="00D66B82">
        <w:rPr>
          <w:b w:val="0"/>
          <w:bCs w:val="0"/>
        </w:rPr>
        <w:t>colour</w:t>
      </w:r>
      <w:r w:rsidRPr="00D66B82">
        <w:rPr>
          <w:b w:val="0"/>
          <w:bCs w:val="0"/>
        </w:rPr>
        <w:t xml:space="preserve"> indicating magnitude, and arrow direction indicating mean wave power direction along the embayment. In the lower-left panel, Paraíso, the displacement of the fitted UW was too large to fit properly. </w:t>
      </w:r>
      <w:r w:rsidR="007A2EC3" w:rsidRPr="0015307F">
        <w:rPr>
          <w:b w:val="0"/>
        </w:rPr>
        <w:t xml:space="preserve">Map created in ArcGIS Pro 3.2.0, basemap imagery source is Esri’s Earthstar geographic, </w:t>
      </w:r>
      <w:hyperlink r:id="rId12" w:history="1">
        <w:r w:rsidR="007A2EC3" w:rsidRPr="00985F60">
          <w:rPr>
            <w:rStyle w:val="Hiperligao"/>
            <w:b w:val="0"/>
          </w:rPr>
          <w:t>https://www.esri.com/en-us/arcgis/products/arcgis-pro</w:t>
        </w:r>
      </w:hyperlink>
      <w:r w:rsidRPr="00D66B82">
        <w:rPr>
          <w:b w:val="0"/>
          <w:bCs w:val="0"/>
        </w:rPr>
        <w:t>.</w:t>
      </w:r>
      <w:r w:rsidR="00216B86" w:rsidRPr="00D66B82">
        <w:rPr>
          <w:b w:val="0"/>
          <w:bCs w:val="0"/>
        </w:rPr>
        <w:t xml:space="preserve"> </w:t>
      </w:r>
    </w:p>
    <w:p w14:paraId="32FD7718" w14:textId="5EC0E521" w:rsidR="00366936" w:rsidRPr="00D66B82" w:rsidRDefault="00366936" w:rsidP="00366936">
      <w:pPr>
        <w:pStyle w:val="Legenda"/>
        <w:rPr>
          <w:b w:val="0"/>
          <w:bCs w:val="0"/>
        </w:rPr>
      </w:pPr>
    </w:p>
    <w:p w14:paraId="3B504EDE" w14:textId="21691479" w:rsidR="00C61EF4" w:rsidRPr="00D66B82" w:rsidRDefault="006D240D" w:rsidP="006D240D">
      <w:pPr>
        <w:pStyle w:val="Legenda"/>
        <w:rPr>
          <w:b w:val="0"/>
          <w:bCs w:val="0"/>
        </w:rPr>
      </w:pPr>
      <w:r w:rsidRPr="00D66B82">
        <w:t>Extended Data Fig</w:t>
      </w:r>
      <w:r w:rsidR="00E10459">
        <w:t>ure</w:t>
      </w:r>
      <w:r w:rsidRPr="00D66B82">
        <w:t xml:space="preserve"> 9 | ERA5’s long-term wave roses at Paraíso. </w:t>
      </w:r>
      <w:r w:rsidRPr="00D66B82">
        <w:rPr>
          <w:b w:val="0"/>
          <w:bCs w:val="0"/>
        </w:rPr>
        <w:t xml:space="preserve">The lines correspond to validation (red-dashed) and simulated (green-solid and blue-dashed) shorelines labelled by shelter wave power ratio (SWPR). Panel </w:t>
      </w:r>
      <w:r w:rsidRPr="00D66B82">
        <w:t>(a)</w:t>
      </w:r>
      <w:r w:rsidRPr="00D66B82">
        <w:rPr>
          <w:b w:val="0"/>
          <w:bCs w:val="0"/>
        </w:rPr>
        <w:t xml:space="preserve"> depicts the wave rose of significant height of combined wind waves and swell (SWH) and mean wave direction (MWD) in total sea state simulations, with no records between 270-360° directions in the respective dataset. Panel </w:t>
      </w:r>
      <w:r w:rsidRPr="00D66B82">
        <w:t>(b)</w:t>
      </w:r>
      <w:r w:rsidRPr="00D66B82">
        <w:rPr>
          <w:b w:val="0"/>
          <w:bCs w:val="0"/>
        </w:rPr>
        <w:t xml:space="preserve"> displays the joint partitions of sea and swell, with sea wave partitions (SHWW and MDWW) and total swell partitions (SHTS and MDTS), with 74 records between 270-360°, which account for only 0.003% of the total records. Right wave roses represent the distribution of records up to 0.05% of the data, in their respective wave dataset.</w:t>
      </w:r>
    </w:p>
    <w:p w14:paraId="14F11CFB" w14:textId="77777777" w:rsidR="002D7ADF" w:rsidRPr="00622703" w:rsidRDefault="002D7ADF" w:rsidP="00622703"/>
    <w:sectPr w:rsidR="002D7ADF" w:rsidRPr="00622703" w:rsidSect="003049C4">
      <w:pgSz w:w="11906" w:h="16838"/>
      <w:pgMar w:top="851" w:right="1701" w:bottom="993"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E0C7CD" w14:textId="77777777" w:rsidR="00C907D5" w:rsidRPr="00D66B82" w:rsidRDefault="00C907D5" w:rsidP="000B43DC">
      <w:pPr>
        <w:spacing w:after="0" w:line="240" w:lineRule="auto"/>
      </w:pPr>
      <w:r w:rsidRPr="00D66B82">
        <w:separator/>
      </w:r>
    </w:p>
  </w:endnote>
  <w:endnote w:type="continuationSeparator" w:id="0">
    <w:p w14:paraId="5FD0E962" w14:textId="77777777" w:rsidR="00C907D5" w:rsidRPr="00D66B82" w:rsidRDefault="00C907D5" w:rsidP="000B43DC">
      <w:pPr>
        <w:spacing w:after="0" w:line="240" w:lineRule="auto"/>
      </w:pPr>
      <w:r w:rsidRPr="00D66B82">
        <w:continuationSeparator/>
      </w:r>
    </w:p>
  </w:endnote>
  <w:endnote w:type="continuationNotice" w:id="1">
    <w:p w14:paraId="59580D06" w14:textId="77777777" w:rsidR="00C907D5" w:rsidRPr="00D66B82" w:rsidRDefault="00C907D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rbel">
    <w:panose1 w:val="020B0503020204020204"/>
    <w:charset w:val="00"/>
    <w:family w:val="swiss"/>
    <w:pitch w:val="variable"/>
    <w:sig w:usb0="A00002EF" w:usb1="4000A44B" w:usb2="00000000" w:usb3="00000000" w:csb0="0000019F" w:csb1="00000000"/>
  </w:font>
  <w:font w:name="HGGothicM">
    <w:altName w:val="HGｺﾞｼｯｸM"/>
    <w:panose1 w:val="00000000000000000000"/>
    <w:charset w:val="80"/>
    <w:family w:val="roman"/>
    <w:notTrueType/>
    <w:pitch w:val="default"/>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3F7B59" w14:textId="77777777" w:rsidR="00C907D5" w:rsidRPr="00D66B82" w:rsidRDefault="00C907D5" w:rsidP="000B43DC">
      <w:pPr>
        <w:spacing w:after="0" w:line="240" w:lineRule="auto"/>
      </w:pPr>
      <w:r w:rsidRPr="00D66B82">
        <w:separator/>
      </w:r>
    </w:p>
  </w:footnote>
  <w:footnote w:type="continuationSeparator" w:id="0">
    <w:p w14:paraId="23138992" w14:textId="77777777" w:rsidR="00C907D5" w:rsidRPr="00D66B82" w:rsidRDefault="00C907D5" w:rsidP="000B43DC">
      <w:pPr>
        <w:spacing w:after="0" w:line="240" w:lineRule="auto"/>
      </w:pPr>
      <w:r w:rsidRPr="00D66B82">
        <w:continuationSeparator/>
      </w:r>
    </w:p>
  </w:footnote>
  <w:footnote w:type="continuationNotice" w:id="1">
    <w:p w14:paraId="497F67F5" w14:textId="77777777" w:rsidR="00C907D5" w:rsidRPr="00D66B82" w:rsidRDefault="00C907D5">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D9C46A3"/>
    <w:multiLevelType w:val="multilevel"/>
    <w:tmpl w:val="33B056D0"/>
    <w:lvl w:ilvl="0">
      <w:start w:val="1"/>
      <w:numFmt w:val="bullet"/>
      <w:pStyle w:val="Marca1"/>
      <w:lvlText w:val=""/>
      <w:lvlJc w:val="left"/>
      <w:pPr>
        <w:ind w:left="216" w:hanging="216"/>
      </w:pPr>
      <w:rPr>
        <w:rFonts w:asciiTheme="minorHAnsi" w:eastAsiaTheme="minorEastAsia" w:hAnsi="Symbol" w:cstheme="minorBidi" w:hint="default"/>
        <w:b w:val="0"/>
        <w:i w:val="0"/>
        <w:color w:val="A5A5A5" w:themeColor="accent3"/>
        <w:sz w:val="18"/>
        <w:szCs w:val="18"/>
      </w:rPr>
    </w:lvl>
    <w:lvl w:ilvl="1">
      <w:start w:val="1"/>
      <w:numFmt w:val="bullet"/>
      <w:pStyle w:val="Marca2"/>
      <w:lvlText w:val=""/>
      <w:lvlJc w:val="left"/>
      <w:pPr>
        <w:ind w:left="461" w:hanging="216"/>
      </w:pPr>
      <w:rPr>
        <w:rFonts w:ascii="Wingdings" w:hAnsi="Wingdings" w:hint="default"/>
        <w:b w:val="0"/>
        <w:i w:val="0"/>
        <w:color w:val="172A4B" w:themeColor="accent2"/>
        <w:sz w:val="12"/>
      </w:rPr>
    </w:lvl>
    <w:lvl w:ilvl="2">
      <w:start w:val="1"/>
      <w:numFmt w:val="bullet"/>
      <w:pStyle w:val="Marca3"/>
      <w:lvlText w:val=""/>
      <w:lvlJc w:val="left"/>
      <w:pPr>
        <w:ind w:left="706" w:hanging="216"/>
      </w:pPr>
      <w:rPr>
        <w:rFonts w:ascii="Symbol" w:hAnsi="Symbol" w:hint="default"/>
        <w:b w:val="0"/>
        <w:i w:val="0"/>
        <w:color w:val="1F3864" w:themeColor="accent1"/>
        <w:sz w:val="16"/>
      </w:rPr>
    </w:lvl>
    <w:lvl w:ilvl="3">
      <w:start w:val="1"/>
      <w:numFmt w:val="bullet"/>
      <w:lvlText w:val=""/>
      <w:lvlJc w:val="left"/>
      <w:pPr>
        <w:ind w:left="951" w:hanging="216"/>
      </w:pPr>
      <w:rPr>
        <w:rFonts w:ascii="Symbol" w:hAnsi="Symbol" w:hint="default"/>
        <w:b w:val="0"/>
        <w:i w:val="0"/>
        <w:color w:val="1F3864" w:themeColor="accent1"/>
        <w:sz w:val="16"/>
      </w:rPr>
    </w:lvl>
    <w:lvl w:ilvl="4">
      <w:start w:val="1"/>
      <w:numFmt w:val="bullet"/>
      <w:lvlText w:val=""/>
      <w:lvlJc w:val="left"/>
      <w:pPr>
        <w:ind w:left="1196" w:hanging="216"/>
      </w:pPr>
      <w:rPr>
        <w:rFonts w:ascii="Symbol" w:hAnsi="Symbol" w:hint="default"/>
        <w:color w:val="1F3864" w:themeColor="accent1"/>
        <w:sz w:val="16"/>
      </w:rPr>
    </w:lvl>
    <w:lvl w:ilvl="5">
      <w:start w:val="1"/>
      <w:numFmt w:val="bullet"/>
      <w:lvlText w:val=""/>
      <w:lvlJc w:val="left"/>
      <w:pPr>
        <w:ind w:left="1441" w:hanging="216"/>
      </w:pPr>
      <w:rPr>
        <w:rFonts w:ascii="Symbol" w:hAnsi="Symbol" w:hint="default"/>
        <w:color w:val="1F3864" w:themeColor="accent1"/>
        <w:sz w:val="16"/>
      </w:rPr>
    </w:lvl>
    <w:lvl w:ilvl="6">
      <w:start w:val="1"/>
      <w:numFmt w:val="bullet"/>
      <w:lvlText w:val=""/>
      <w:lvlJc w:val="left"/>
      <w:pPr>
        <w:ind w:left="1686" w:hanging="216"/>
      </w:pPr>
      <w:rPr>
        <w:rFonts w:ascii="Symbol" w:hAnsi="Symbol" w:hint="default"/>
        <w:color w:val="1F3864" w:themeColor="accent1"/>
        <w:sz w:val="16"/>
      </w:rPr>
    </w:lvl>
    <w:lvl w:ilvl="7">
      <w:start w:val="1"/>
      <w:numFmt w:val="bullet"/>
      <w:lvlText w:val=""/>
      <w:lvlJc w:val="left"/>
      <w:pPr>
        <w:ind w:left="1931" w:hanging="216"/>
      </w:pPr>
      <w:rPr>
        <w:rFonts w:ascii="Symbol" w:hAnsi="Symbol" w:hint="default"/>
        <w:color w:val="1F3864" w:themeColor="accent1"/>
        <w:sz w:val="16"/>
      </w:rPr>
    </w:lvl>
    <w:lvl w:ilvl="8">
      <w:start w:val="1"/>
      <w:numFmt w:val="bullet"/>
      <w:lvlText w:val=""/>
      <w:lvlJc w:val="left"/>
      <w:pPr>
        <w:ind w:left="2176" w:hanging="216"/>
      </w:pPr>
      <w:rPr>
        <w:rFonts w:ascii="Symbol" w:hAnsi="Symbol" w:hint="default"/>
        <w:color w:val="1F3864" w:themeColor="accent1"/>
        <w:sz w:val="16"/>
      </w:rPr>
    </w:lvl>
  </w:abstractNum>
  <w:abstractNum w:abstractNumId="1" w15:restartNumberingAfterBreak="0">
    <w:nsid w:val="42422393"/>
    <w:multiLevelType w:val="hybridMultilevel"/>
    <w:tmpl w:val="4F085AD8"/>
    <w:lvl w:ilvl="0" w:tplc="7610B29C">
      <w:start w:val="1"/>
      <w:numFmt w:val="decimal"/>
      <w:pStyle w:val="PargrafodaLista"/>
      <w:lvlText w:val="%1."/>
      <w:lvlJc w:val="left"/>
      <w:pPr>
        <w:ind w:left="720" w:hanging="360"/>
      </w:p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2" w15:restartNumberingAfterBreak="0">
    <w:nsid w:val="5D6E18A7"/>
    <w:multiLevelType w:val="hybridMultilevel"/>
    <w:tmpl w:val="995ABC0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71845789">
    <w:abstractNumId w:val="0"/>
  </w:num>
  <w:num w:numId="2" w16cid:durableId="1558541860">
    <w:abstractNumId w:val="0"/>
  </w:num>
  <w:num w:numId="3" w16cid:durableId="265700297">
    <w:abstractNumId w:val="0"/>
  </w:num>
  <w:num w:numId="4" w16cid:durableId="1016230815">
    <w:abstractNumId w:val="0"/>
  </w:num>
  <w:num w:numId="5" w16cid:durableId="1064832811">
    <w:abstractNumId w:val="0"/>
  </w:num>
  <w:num w:numId="6" w16cid:durableId="303319167">
    <w:abstractNumId w:val="0"/>
  </w:num>
  <w:num w:numId="7" w16cid:durableId="1199509265">
    <w:abstractNumId w:val="1"/>
  </w:num>
  <w:num w:numId="8" w16cid:durableId="813986267">
    <w:abstractNumId w:val="1"/>
  </w:num>
  <w:num w:numId="9" w16cid:durableId="176241428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0723"/>
    <w:rsid w:val="00000555"/>
    <w:rsid w:val="0000291F"/>
    <w:rsid w:val="00005303"/>
    <w:rsid w:val="00013AAA"/>
    <w:rsid w:val="00014B2B"/>
    <w:rsid w:val="00017B5F"/>
    <w:rsid w:val="000220C0"/>
    <w:rsid w:val="00030EE8"/>
    <w:rsid w:val="00032094"/>
    <w:rsid w:val="0003484C"/>
    <w:rsid w:val="00034A42"/>
    <w:rsid w:val="00035CCD"/>
    <w:rsid w:val="00036678"/>
    <w:rsid w:val="0003742F"/>
    <w:rsid w:val="00041577"/>
    <w:rsid w:val="0004400A"/>
    <w:rsid w:val="00045194"/>
    <w:rsid w:val="00055755"/>
    <w:rsid w:val="00055D68"/>
    <w:rsid w:val="00062F22"/>
    <w:rsid w:val="00063FD5"/>
    <w:rsid w:val="00064148"/>
    <w:rsid w:val="00070FD4"/>
    <w:rsid w:val="0007165C"/>
    <w:rsid w:val="00074DA7"/>
    <w:rsid w:val="00080C30"/>
    <w:rsid w:val="00081E6C"/>
    <w:rsid w:val="000823D5"/>
    <w:rsid w:val="00083513"/>
    <w:rsid w:val="00084290"/>
    <w:rsid w:val="00091CD3"/>
    <w:rsid w:val="000922D1"/>
    <w:rsid w:val="00093956"/>
    <w:rsid w:val="00094926"/>
    <w:rsid w:val="00097449"/>
    <w:rsid w:val="000A2436"/>
    <w:rsid w:val="000A2F77"/>
    <w:rsid w:val="000A4974"/>
    <w:rsid w:val="000A4D2C"/>
    <w:rsid w:val="000A4FEE"/>
    <w:rsid w:val="000B24B7"/>
    <w:rsid w:val="000B2667"/>
    <w:rsid w:val="000B43DC"/>
    <w:rsid w:val="000B501C"/>
    <w:rsid w:val="000B6DD8"/>
    <w:rsid w:val="000B7464"/>
    <w:rsid w:val="000B79CD"/>
    <w:rsid w:val="000C24D6"/>
    <w:rsid w:val="000C2E9C"/>
    <w:rsid w:val="000C613B"/>
    <w:rsid w:val="000C68D6"/>
    <w:rsid w:val="000C6CB4"/>
    <w:rsid w:val="000C7BDE"/>
    <w:rsid w:val="000D1BCB"/>
    <w:rsid w:val="000D2E6B"/>
    <w:rsid w:val="000D382B"/>
    <w:rsid w:val="000D3F77"/>
    <w:rsid w:val="000D5FD7"/>
    <w:rsid w:val="000D62EE"/>
    <w:rsid w:val="000E2956"/>
    <w:rsid w:val="000E3464"/>
    <w:rsid w:val="000E4B11"/>
    <w:rsid w:val="000E4F77"/>
    <w:rsid w:val="000E668F"/>
    <w:rsid w:val="000E7241"/>
    <w:rsid w:val="000F1C2F"/>
    <w:rsid w:val="000F2194"/>
    <w:rsid w:val="000F338D"/>
    <w:rsid w:val="000F3884"/>
    <w:rsid w:val="000F3D69"/>
    <w:rsid w:val="000F7867"/>
    <w:rsid w:val="00111C11"/>
    <w:rsid w:val="00111E43"/>
    <w:rsid w:val="00115E69"/>
    <w:rsid w:val="00121810"/>
    <w:rsid w:val="00121C16"/>
    <w:rsid w:val="001220E0"/>
    <w:rsid w:val="00123B0C"/>
    <w:rsid w:val="00123BFD"/>
    <w:rsid w:val="00124FB7"/>
    <w:rsid w:val="00130613"/>
    <w:rsid w:val="00132FF8"/>
    <w:rsid w:val="001336C9"/>
    <w:rsid w:val="00141209"/>
    <w:rsid w:val="001413C1"/>
    <w:rsid w:val="00145263"/>
    <w:rsid w:val="00151FE6"/>
    <w:rsid w:val="0015330B"/>
    <w:rsid w:val="00153EE2"/>
    <w:rsid w:val="00154A42"/>
    <w:rsid w:val="00156E48"/>
    <w:rsid w:val="00157C42"/>
    <w:rsid w:val="00161871"/>
    <w:rsid w:val="00163EA6"/>
    <w:rsid w:val="001641FF"/>
    <w:rsid w:val="00170AAE"/>
    <w:rsid w:val="001720BB"/>
    <w:rsid w:val="00174D35"/>
    <w:rsid w:val="00176A99"/>
    <w:rsid w:val="00176C13"/>
    <w:rsid w:val="0018298D"/>
    <w:rsid w:val="001836CF"/>
    <w:rsid w:val="00183EC3"/>
    <w:rsid w:val="001853F3"/>
    <w:rsid w:val="001862E6"/>
    <w:rsid w:val="00187EF7"/>
    <w:rsid w:val="001904B2"/>
    <w:rsid w:val="0019309A"/>
    <w:rsid w:val="0019604E"/>
    <w:rsid w:val="00196423"/>
    <w:rsid w:val="001977A2"/>
    <w:rsid w:val="001A090A"/>
    <w:rsid w:val="001A2799"/>
    <w:rsid w:val="001A4F81"/>
    <w:rsid w:val="001B0761"/>
    <w:rsid w:val="001B0D03"/>
    <w:rsid w:val="001C167A"/>
    <w:rsid w:val="001C2C75"/>
    <w:rsid w:val="001C5493"/>
    <w:rsid w:val="001C5EE3"/>
    <w:rsid w:val="001D33CA"/>
    <w:rsid w:val="001D502C"/>
    <w:rsid w:val="001D608B"/>
    <w:rsid w:val="001E0ABB"/>
    <w:rsid w:val="001E1864"/>
    <w:rsid w:val="001E1DC0"/>
    <w:rsid w:val="001E5086"/>
    <w:rsid w:val="001F1C81"/>
    <w:rsid w:val="001F2E4B"/>
    <w:rsid w:val="001F4107"/>
    <w:rsid w:val="001F688C"/>
    <w:rsid w:val="001F7A05"/>
    <w:rsid w:val="002004BF"/>
    <w:rsid w:val="00204DA0"/>
    <w:rsid w:val="002066A1"/>
    <w:rsid w:val="002077E7"/>
    <w:rsid w:val="00207937"/>
    <w:rsid w:val="00211422"/>
    <w:rsid w:val="00212D3C"/>
    <w:rsid w:val="002162B7"/>
    <w:rsid w:val="00216B86"/>
    <w:rsid w:val="00216E5C"/>
    <w:rsid w:val="002228EA"/>
    <w:rsid w:val="00222CED"/>
    <w:rsid w:val="00222EEC"/>
    <w:rsid w:val="00223B98"/>
    <w:rsid w:val="002257E3"/>
    <w:rsid w:val="002258B3"/>
    <w:rsid w:val="00225F42"/>
    <w:rsid w:val="0022668F"/>
    <w:rsid w:val="00226C6E"/>
    <w:rsid w:val="00232126"/>
    <w:rsid w:val="00234BA5"/>
    <w:rsid w:val="002353F6"/>
    <w:rsid w:val="002377DA"/>
    <w:rsid w:val="002414DA"/>
    <w:rsid w:val="00243C7D"/>
    <w:rsid w:val="00244271"/>
    <w:rsid w:val="00246657"/>
    <w:rsid w:val="00246964"/>
    <w:rsid w:val="00253C45"/>
    <w:rsid w:val="0026760B"/>
    <w:rsid w:val="0026785F"/>
    <w:rsid w:val="00267D20"/>
    <w:rsid w:val="002724E7"/>
    <w:rsid w:val="00273F39"/>
    <w:rsid w:val="0028015F"/>
    <w:rsid w:val="00284032"/>
    <w:rsid w:val="00285269"/>
    <w:rsid w:val="00286230"/>
    <w:rsid w:val="0028763C"/>
    <w:rsid w:val="00287D19"/>
    <w:rsid w:val="002905D4"/>
    <w:rsid w:val="002919A8"/>
    <w:rsid w:val="00291F42"/>
    <w:rsid w:val="0029218B"/>
    <w:rsid w:val="002945BF"/>
    <w:rsid w:val="0029675D"/>
    <w:rsid w:val="002A3629"/>
    <w:rsid w:val="002B061C"/>
    <w:rsid w:val="002B2BD6"/>
    <w:rsid w:val="002B3186"/>
    <w:rsid w:val="002B7B26"/>
    <w:rsid w:val="002C22C3"/>
    <w:rsid w:val="002C4D7E"/>
    <w:rsid w:val="002D0A5C"/>
    <w:rsid w:val="002D0A5D"/>
    <w:rsid w:val="002D6736"/>
    <w:rsid w:val="002D713E"/>
    <w:rsid w:val="002D7ADF"/>
    <w:rsid w:val="002D7B32"/>
    <w:rsid w:val="002E050C"/>
    <w:rsid w:val="002E23B5"/>
    <w:rsid w:val="002E3A46"/>
    <w:rsid w:val="002E60D8"/>
    <w:rsid w:val="002E7830"/>
    <w:rsid w:val="002F2C9E"/>
    <w:rsid w:val="002F3019"/>
    <w:rsid w:val="002F3DEE"/>
    <w:rsid w:val="002F6041"/>
    <w:rsid w:val="003004AF"/>
    <w:rsid w:val="00301D5C"/>
    <w:rsid w:val="0030377F"/>
    <w:rsid w:val="0030383A"/>
    <w:rsid w:val="00304384"/>
    <w:rsid w:val="003049C4"/>
    <w:rsid w:val="00305340"/>
    <w:rsid w:val="00311F7F"/>
    <w:rsid w:val="003153E5"/>
    <w:rsid w:val="0031639B"/>
    <w:rsid w:val="003210F4"/>
    <w:rsid w:val="00321342"/>
    <w:rsid w:val="00321B71"/>
    <w:rsid w:val="00321FC1"/>
    <w:rsid w:val="003231E3"/>
    <w:rsid w:val="00323F1B"/>
    <w:rsid w:val="003255E9"/>
    <w:rsid w:val="003325CF"/>
    <w:rsid w:val="00335F9C"/>
    <w:rsid w:val="00351C50"/>
    <w:rsid w:val="00351CE8"/>
    <w:rsid w:val="00354628"/>
    <w:rsid w:val="00356DFB"/>
    <w:rsid w:val="00361089"/>
    <w:rsid w:val="00362DEC"/>
    <w:rsid w:val="00363464"/>
    <w:rsid w:val="00364C2E"/>
    <w:rsid w:val="00366936"/>
    <w:rsid w:val="00366FD5"/>
    <w:rsid w:val="00372D5C"/>
    <w:rsid w:val="003739D2"/>
    <w:rsid w:val="003744AA"/>
    <w:rsid w:val="0037576E"/>
    <w:rsid w:val="003761D3"/>
    <w:rsid w:val="003775A7"/>
    <w:rsid w:val="00380B2D"/>
    <w:rsid w:val="003836AB"/>
    <w:rsid w:val="003853F1"/>
    <w:rsid w:val="003872B4"/>
    <w:rsid w:val="0039575B"/>
    <w:rsid w:val="00395C7F"/>
    <w:rsid w:val="00396905"/>
    <w:rsid w:val="003B0FEE"/>
    <w:rsid w:val="003B157A"/>
    <w:rsid w:val="003B3484"/>
    <w:rsid w:val="003B5504"/>
    <w:rsid w:val="003C0C16"/>
    <w:rsid w:val="003C27BA"/>
    <w:rsid w:val="003C73BA"/>
    <w:rsid w:val="003D0E88"/>
    <w:rsid w:val="003D4D21"/>
    <w:rsid w:val="003D5369"/>
    <w:rsid w:val="003D55F0"/>
    <w:rsid w:val="003D578D"/>
    <w:rsid w:val="003D60A5"/>
    <w:rsid w:val="003E524B"/>
    <w:rsid w:val="003E5A20"/>
    <w:rsid w:val="003E7266"/>
    <w:rsid w:val="003F1871"/>
    <w:rsid w:val="003F5BE0"/>
    <w:rsid w:val="0040272C"/>
    <w:rsid w:val="0040278E"/>
    <w:rsid w:val="00415F38"/>
    <w:rsid w:val="0041730D"/>
    <w:rsid w:val="004200C0"/>
    <w:rsid w:val="0042076F"/>
    <w:rsid w:val="00422497"/>
    <w:rsid w:val="00424701"/>
    <w:rsid w:val="00427571"/>
    <w:rsid w:val="00434584"/>
    <w:rsid w:val="00435E18"/>
    <w:rsid w:val="00440D48"/>
    <w:rsid w:val="004412E8"/>
    <w:rsid w:val="004449D8"/>
    <w:rsid w:val="00450F19"/>
    <w:rsid w:val="00451B9C"/>
    <w:rsid w:val="00455E93"/>
    <w:rsid w:val="004604F8"/>
    <w:rsid w:val="00467F8C"/>
    <w:rsid w:val="0047126F"/>
    <w:rsid w:val="004731AB"/>
    <w:rsid w:val="0047488C"/>
    <w:rsid w:val="00476342"/>
    <w:rsid w:val="00476E47"/>
    <w:rsid w:val="0048257A"/>
    <w:rsid w:val="00483EDA"/>
    <w:rsid w:val="004846C1"/>
    <w:rsid w:val="00485F86"/>
    <w:rsid w:val="00486214"/>
    <w:rsid w:val="00486F17"/>
    <w:rsid w:val="004930AC"/>
    <w:rsid w:val="00494374"/>
    <w:rsid w:val="004943AD"/>
    <w:rsid w:val="00495681"/>
    <w:rsid w:val="00495984"/>
    <w:rsid w:val="00495AA1"/>
    <w:rsid w:val="004A6845"/>
    <w:rsid w:val="004B2B5C"/>
    <w:rsid w:val="004B3302"/>
    <w:rsid w:val="004B4A33"/>
    <w:rsid w:val="004B4DC5"/>
    <w:rsid w:val="004B5C11"/>
    <w:rsid w:val="004B6693"/>
    <w:rsid w:val="004B6D2F"/>
    <w:rsid w:val="004B7941"/>
    <w:rsid w:val="004C00E4"/>
    <w:rsid w:val="004C0829"/>
    <w:rsid w:val="004C1E9B"/>
    <w:rsid w:val="004C20BF"/>
    <w:rsid w:val="004C288D"/>
    <w:rsid w:val="004C404F"/>
    <w:rsid w:val="004C7A75"/>
    <w:rsid w:val="004D42BB"/>
    <w:rsid w:val="004D6027"/>
    <w:rsid w:val="004D69B3"/>
    <w:rsid w:val="004E199F"/>
    <w:rsid w:val="004E32D3"/>
    <w:rsid w:val="004E38DE"/>
    <w:rsid w:val="004E4ED1"/>
    <w:rsid w:val="004F370B"/>
    <w:rsid w:val="004F4208"/>
    <w:rsid w:val="004F42E3"/>
    <w:rsid w:val="004F4C16"/>
    <w:rsid w:val="004F5BFA"/>
    <w:rsid w:val="004F5ED7"/>
    <w:rsid w:val="005004B7"/>
    <w:rsid w:val="0050278E"/>
    <w:rsid w:val="0050459B"/>
    <w:rsid w:val="00504EC0"/>
    <w:rsid w:val="00507608"/>
    <w:rsid w:val="0051201B"/>
    <w:rsid w:val="00515380"/>
    <w:rsid w:val="00516844"/>
    <w:rsid w:val="00517917"/>
    <w:rsid w:val="005225C4"/>
    <w:rsid w:val="00523575"/>
    <w:rsid w:val="005264E4"/>
    <w:rsid w:val="00530145"/>
    <w:rsid w:val="00530B17"/>
    <w:rsid w:val="00531DFF"/>
    <w:rsid w:val="00532C81"/>
    <w:rsid w:val="005348E4"/>
    <w:rsid w:val="00534B48"/>
    <w:rsid w:val="005354B4"/>
    <w:rsid w:val="00536358"/>
    <w:rsid w:val="00536D56"/>
    <w:rsid w:val="0054117F"/>
    <w:rsid w:val="005422F6"/>
    <w:rsid w:val="00543037"/>
    <w:rsid w:val="00545EEC"/>
    <w:rsid w:val="00551E31"/>
    <w:rsid w:val="00552969"/>
    <w:rsid w:val="00552DA9"/>
    <w:rsid w:val="0056059C"/>
    <w:rsid w:val="00561AF3"/>
    <w:rsid w:val="00563E2C"/>
    <w:rsid w:val="00564C9B"/>
    <w:rsid w:val="00564F01"/>
    <w:rsid w:val="005672A3"/>
    <w:rsid w:val="00567F89"/>
    <w:rsid w:val="00572FB0"/>
    <w:rsid w:val="005746B0"/>
    <w:rsid w:val="005751F9"/>
    <w:rsid w:val="00576440"/>
    <w:rsid w:val="0057762F"/>
    <w:rsid w:val="0058122B"/>
    <w:rsid w:val="00581ACA"/>
    <w:rsid w:val="0058227F"/>
    <w:rsid w:val="005845FE"/>
    <w:rsid w:val="0058723E"/>
    <w:rsid w:val="0059018B"/>
    <w:rsid w:val="00595B5A"/>
    <w:rsid w:val="00595EDD"/>
    <w:rsid w:val="00597026"/>
    <w:rsid w:val="00597568"/>
    <w:rsid w:val="005A0B2B"/>
    <w:rsid w:val="005A129D"/>
    <w:rsid w:val="005A2127"/>
    <w:rsid w:val="005A5B0E"/>
    <w:rsid w:val="005B01C3"/>
    <w:rsid w:val="005B26C2"/>
    <w:rsid w:val="005B308E"/>
    <w:rsid w:val="005B5EBF"/>
    <w:rsid w:val="005B68D3"/>
    <w:rsid w:val="005C0DB7"/>
    <w:rsid w:val="005C1489"/>
    <w:rsid w:val="005C2381"/>
    <w:rsid w:val="005C26DC"/>
    <w:rsid w:val="005C636C"/>
    <w:rsid w:val="005C66AE"/>
    <w:rsid w:val="005D4D55"/>
    <w:rsid w:val="005D6464"/>
    <w:rsid w:val="005D691A"/>
    <w:rsid w:val="005D7A98"/>
    <w:rsid w:val="005E1CDC"/>
    <w:rsid w:val="005E1F80"/>
    <w:rsid w:val="005E2459"/>
    <w:rsid w:val="005E3020"/>
    <w:rsid w:val="005E3964"/>
    <w:rsid w:val="005E53B1"/>
    <w:rsid w:val="005E6A7A"/>
    <w:rsid w:val="005E7AF2"/>
    <w:rsid w:val="005F06C8"/>
    <w:rsid w:val="005F3DE3"/>
    <w:rsid w:val="005F5666"/>
    <w:rsid w:val="005F7CF6"/>
    <w:rsid w:val="006037D9"/>
    <w:rsid w:val="006113CD"/>
    <w:rsid w:val="00611C9D"/>
    <w:rsid w:val="00612FB2"/>
    <w:rsid w:val="00613B84"/>
    <w:rsid w:val="00614A33"/>
    <w:rsid w:val="006171AB"/>
    <w:rsid w:val="0061739C"/>
    <w:rsid w:val="00617853"/>
    <w:rsid w:val="006213B8"/>
    <w:rsid w:val="00622703"/>
    <w:rsid w:val="00622C00"/>
    <w:rsid w:val="006237C6"/>
    <w:rsid w:val="00632D27"/>
    <w:rsid w:val="00635C3D"/>
    <w:rsid w:val="006369CD"/>
    <w:rsid w:val="00636C89"/>
    <w:rsid w:val="00637C5F"/>
    <w:rsid w:val="00641BD7"/>
    <w:rsid w:val="00642F4A"/>
    <w:rsid w:val="00645C3B"/>
    <w:rsid w:val="00647418"/>
    <w:rsid w:val="00650723"/>
    <w:rsid w:val="006549CC"/>
    <w:rsid w:val="00657AA3"/>
    <w:rsid w:val="00657B6C"/>
    <w:rsid w:val="00666D4E"/>
    <w:rsid w:val="00670186"/>
    <w:rsid w:val="006727D3"/>
    <w:rsid w:val="006730D1"/>
    <w:rsid w:val="006756DD"/>
    <w:rsid w:val="006809F0"/>
    <w:rsid w:val="0068101D"/>
    <w:rsid w:val="006817A1"/>
    <w:rsid w:val="0068196D"/>
    <w:rsid w:val="00686E0D"/>
    <w:rsid w:val="00690B5E"/>
    <w:rsid w:val="0069192C"/>
    <w:rsid w:val="006930CF"/>
    <w:rsid w:val="00693E02"/>
    <w:rsid w:val="00694F48"/>
    <w:rsid w:val="00696269"/>
    <w:rsid w:val="006A0783"/>
    <w:rsid w:val="006A1B95"/>
    <w:rsid w:val="006A29EB"/>
    <w:rsid w:val="006A31A3"/>
    <w:rsid w:val="006A35FC"/>
    <w:rsid w:val="006A6B64"/>
    <w:rsid w:val="006B1563"/>
    <w:rsid w:val="006B548F"/>
    <w:rsid w:val="006B6145"/>
    <w:rsid w:val="006C1BA1"/>
    <w:rsid w:val="006C21F3"/>
    <w:rsid w:val="006C655E"/>
    <w:rsid w:val="006D240D"/>
    <w:rsid w:val="006D50D0"/>
    <w:rsid w:val="006D5B03"/>
    <w:rsid w:val="006D67D6"/>
    <w:rsid w:val="006D728B"/>
    <w:rsid w:val="006E12B7"/>
    <w:rsid w:val="006E1AFE"/>
    <w:rsid w:val="006E435B"/>
    <w:rsid w:val="006F2BC9"/>
    <w:rsid w:val="006F481C"/>
    <w:rsid w:val="006F62A7"/>
    <w:rsid w:val="006F6C57"/>
    <w:rsid w:val="0070159B"/>
    <w:rsid w:val="007015D1"/>
    <w:rsid w:val="0070233F"/>
    <w:rsid w:val="007030EE"/>
    <w:rsid w:val="00707FDC"/>
    <w:rsid w:val="00710346"/>
    <w:rsid w:val="00712F82"/>
    <w:rsid w:val="00715AE9"/>
    <w:rsid w:val="00715B8A"/>
    <w:rsid w:val="00715F47"/>
    <w:rsid w:val="00722DD3"/>
    <w:rsid w:val="007300D9"/>
    <w:rsid w:val="007309D4"/>
    <w:rsid w:val="00730E9D"/>
    <w:rsid w:val="0073309B"/>
    <w:rsid w:val="007343EF"/>
    <w:rsid w:val="00736E38"/>
    <w:rsid w:val="0074323A"/>
    <w:rsid w:val="007439B6"/>
    <w:rsid w:val="00743E76"/>
    <w:rsid w:val="007460D0"/>
    <w:rsid w:val="00747516"/>
    <w:rsid w:val="007524FA"/>
    <w:rsid w:val="007526DA"/>
    <w:rsid w:val="00753AEE"/>
    <w:rsid w:val="00757EFB"/>
    <w:rsid w:val="00763E0A"/>
    <w:rsid w:val="00764392"/>
    <w:rsid w:val="00766665"/>
    <w:rsid w:val="0076678F"/>
    <w:rsid w:val="00767B62"/>
    <w:rsid w:val="00767F06"/>
    <w:rsid w:val="007715A4"/>
    <w:rsid w:val="00771C8A"/>
    <w:rsid w:val="00772832"/>
    <w:rsid w:val="00777341"/>
    <w:rsid w:val="007803A1"/>
    <w:rsid w:val="007815A4"/>
    <w:rsid w:val="00785C9B"/>
    <w:rsid w:val="00790595"/>
    <w:rsid w:val="00793EDE"/>
    <w:rsid w:val="00796660"/>
    <w:rsid w:val="007A171B"/>
    <w:rsid w:val="007A2EC3"/>
    <w:rsid w:val="007A53EC"/>
    <w:rsid w:val="007B433C"/>
    <w:rsid w:val="007B643E"/>
    <w:rsid w:val="007C13A2"/>
    <w:rsid w:val="007C2170"/>
    <w:rsid w:val="007C5411"/>
    <w:rsid w:val="007C6104"/>
    <w:rsid w:val="007D0D24"/>
    <w:rsid w:val="007D28A0"/>
    <w:rsid w:val="007D4CF4"/>
    <w:rsid w:val="007D7FAB"/>
    <w:rsid w:val="007E3B2B"/>
    <w:rsid w:val="007E513B"/>
    <w:rsid w:val="007E725A"/>
    <w:rsid w:val="007F0A28"/>
    <w:rsid w:val="007F595C"/>
    <w:rsid w:val="007F72C8"/>
    <w:rsid w:val="008005FF"/>
    <w:rsid w:val="00803308"/>
    <w:rsid w:val="0080424E"/>
    <w:rsid w:val="00807654"/>
    <w:rsid w:val="00812F50"/>
    <w:rsid w:val="008130DE"/>
    <w:rsid w:val="00813B27"/>
    <w:rsid w:val="008159FE"/>
    <w:rsid w:val="00817EA1"/>
    <w:rsid w:val="008238D6"/>
    <w:rsid w:val="00830F5F"/>
    <w:rsid w:val="00831CF9"/>
    <w:rsid w:val="00832C48"/>
    <w:rsid w:val="008337CA"/>
    <w:rsid w:val="008339F7"/>
    <w:rsid w:val="00836550"/>
    <w:rsid w:val="0083705B"/>
    <w:rsid w:val="00837269"/>
    <w:rsid w:val="008374B6"/>
    <w:rsid w:val="00837B2D"/>
    <w:rsid w:val="00841CE0"/>
    <w:rsid w:val="00842A60"/>
    <w:rsid w:val="00846283"/>
    <w:rsid w:val="008464A2"/>
    <w:rsid w:val="0084710E"/>
    <w:rsid w:val="008471DE"/>
    <w:rsid w:val="008504CB"/>
    <w:rsid w:val="0085312F"/>
    <w:rsid w:val="00854742"/>
    <w:rsid w:val="00860DF4"/>
    <w:rsid w:val="008646B1"/>
    <w:rsid w:val="008655D9"/>
    <w:rsid w:val="008737AE"/>
    <w:rsid w:val="00874B69"/>
    <w:rsid w:val="00876BA9"/>
    <w:rsid w:val="00877831"/>
    <w:rsid w:val="00881CFC"/>
    <w:rsid w:val="00887325"/>
    <w:rsid w:val="0088778F"/>
    <w:rsid w:val="00892A40"/>
    <w:rsid w:val="00896FAA"/>
    <w:rsid w:val="00897DFB"/>
    <w:rsid w:val="008A299D"/>
    <w:rsid w:val="008A3982"/>
    <w:rsid w:val="008A4948"/>
    <w:rsid w:val="008A5304"/>
    <w:rsid w:val="008A7895"/>
    <w:rsid w:val="008B0745"/>
    <w:rsid w:val="008B08B1"/>
    <w:rsid w:val="008B0CBD"/>
    <w:rsid w:val="008B1A32"/>
    <w:rsid w:val="008B3C2F"/>
    <w:rsid w:val="008C1664"/>
    <w:rsid w:val="008C306B"/>
    <w:rsid w:val="008C6CC6"/>
    <w:rsid w:val="008C74F3"/>
    <w:rsid w:val="008D3F60"/>
    <w:rsid w:val="008D5334"/>
    <w:rsid w:val="008D5881"/>
    <w:rsid w:val="008D6189"/>
    <w:rsid w:val="008E0E41"/>
    <w:rsid w:val="008E20EF"/>
    <w:rsid w:val="008E6323"/>
    <w:rsid w:val="008E7470"/>
    <w:rsid w:val="008F2662"/>
    <w:rsid w:val="008F2728"/>
    <w:rsid w:val="008F6719"/>
    <w:rsid w:val="009012A8"/>
    <w:rsid w:val="00903583"/>
    <w:rsid w:val="0090491A"/>
    <w:rsid w:val="009067DE"/>
    <w:rsid w:val="00907629"/>
    <w:rsid w:val="00907FCE"/>
    <w:rsid w:val="0091003B"/>
    <w:rsid w:val="00912DC1"/>
    <w:rsid w:val="009131CB"/>
    <w:rsid w:val="009133F0"/>
    <w:rsid w:val="00915236"/>
    <w:rsid w:val="009174C0"/>
    <w:rsid w:val="00917BF6"/>
    <w:rsid w:val="0092574D"/>
    <w:rsid w:val="00926735"/>
    <w:rsid w:val="00926A47"/>
    <w:rsid w:val="00931173"/>
    <w:rsid w:val="00931B25"/>
    <w:rsid w:val="00931E2E"/>
    <w:rsid w:val="00932350"/>
    <w:rsid w:val="00932B6B"/>
    <w:rsid w:val="00932F7F"/>
    <w:rsid w:val="009342C2"/>
    <w:rsid w:val="00934A69"/>
    <w:rsid w:val="00944801"/>
    <w:rsid w:val="00945176"/>
    <w:rsid w:val="00945350"/>
    <w:rsid w:val="00945DD4"/>
    <w:rsid w:val="009467F8"/>
    <w:rsid w:val="009523B0"/>
    <w:rsid w:val="00953471"/>
    <w:rsid w:val="009573BC"/>
    <w:rsid w:val="0095789F"/>
    <w:rsid w:val="00962E91"/>
    <w:rsid w:val="00963032"/>
    <w:rsid w:val="00963F36"/>
    <w:rsid w:val="00964876"/>
    <w:rsid w:val="0097343D"/>
    <w:rsid w:val="00975139"/>
    <w:rsid w:val="009823EA"/>
    <w:rsid w:val="0098312C"/>
    <w:rsid w:val="00983D0F"/>
    <w:rsid w:val="00995EBE"/>
    <w:rsid w:val="00997D2C"/>
    <w:rsid w:val="009A1E1E"/>
    <w:rsid w:val="009A246A"/>
    <w:rsid w:val="009A3AF2"/>
    <w:rsid w:val="009B1993"/>
    <w:rsid w:val="009B1CCB"/>
    <w:rsid w:val="009B52D2"/>
    <w:rsid w:val="009B77B8"/>
    <w:rsid w:val="009B7B9F"/>
    <w:rsid w:val="009C11D8"/>
    <w:rsid w:val="009C1D36"/>
    <w:rsid w:val="009C1F61"/>
    <w:rsid w:val="009C4BE8"/>
    <w:rsid w:val="009D0825"/>
    <w:rsid w:val="009D3ABC"/>
    <w:rsid w:val="009D56CA"/>
    <w:rsid w:val="009E2426"/>
    <w:rsid w:val="009E2F8E"/>
    <w:rsid w:val="009E703F"/>
    <w:rsid w:val="009F19AB"/>
    <w:rsid w:val="009F315C"/>
    <w:rsid w:val="00A02F48"/>
    <w:rsid w:val="00A042D6"/>
    <w:rsid w:val="00A05474"/>
    <w:rsid w:val="00A0645D"/>
    <w:rsid w:val="00A0733D"/>
    <w:rsid w:val="00A074A6"/>
    <w:rsid w:val="00A1053C"/>
    <w:rsid w:val="00A20E2F"/>
    <w:rsid w:val="00A210FF"/>
    <w:rsid w:val="00A22D8D"/>
    <w:rsid w:val="00A26BE6"/>
    <w:rsid w:val="00A31428"/>
    <w:rsid w:val="00A3273E"/>
    <w:rsid w:val="00A32AB2"/>
    <w:rsid w:val="00A3351C"/>
    <w:rsid w:val="00A33A9E"/>
    <w:rsid w:val="00A344E9"/>
    <w:rsid w:val="00A349A0"/>
    <w:rsid w:val="00A35E43"/>
    <w:rsid w:val="00A37C7F"/>
    <w:rsid w:val="00A40EB6"/>
    <w:rsid w:val="00A4159C"/>
    <w:rsid w:val="00A41B94"/>
    <w:rsid w:val="00A42581"/>
    <w:rsid w:val="00A42D1E"/>
    <w:rsid w:val="00A43FE3"/>
    <w:rsid w:val="00A47CF3"/>
    <w:rsid w:val="00A50039"/>
    <w:rsid w:val="00A50189"/>
    <w:rsid w:val="00A525DC"/>
    <w:rsid w:val="00A52D40"/>
    <w:rsid w:val="00A54C07"/>
    <w:rsid w:val="00A54FE7"/>
    <w:rsid w:val="00A569F2"/>
    <w:rsid w:val="00A6002C"/>
    <w:rsid w:val="00A61109"/>
    <w:rsid w:val="00A611CB"/>
    <w:rsid w:val="00A613BF"/>
    <w:rsid w:val="00A61F0C"/>
    <w:rsid w:val="00A623FA"/>
    <w:rsid w:val="00A629FE"/>
    <w:rsid w:val="00A6421C"/>
    <w:rsid w:val="00A65DCD"/>
    <w:rsid w:val="00A679DF"/>
    <w:rsid w:val="00A67BB8"/>
    <w:rsid w:val="00A70CDB"/>
    <w:rsid w:val="00A71AE8"/>
    <w:rsid w:val="00A73B2E"/>
    <w:rsid w:val="00A74DED"/>
    <w:rsid w:val="00A757AD"/>
    <w:rsid w:val="00A75C7D"/>
    <w:rsid w:val="00A76F55"/>
    <w:rsid w:val="00A80365"/>
    <w:rsid w:val="00A86A2A"/>
    <w:rsid w:val="00A90796"/>
    <w:rsid w:val="00A93429"/>
    <w:rsid w:val="00A94E04"/>
    <w:rsid w:val="00A9705F"/>
    <w:rsid w:val="00AA027C"/>
    <w:rsid w:val="00AA0B00"/>
    <w:rsid w:val="00AA4A80"/>
    <w:rsid w:val="00AA6665"/>
    <w:rsid w:val="00AA6DCB"/>
    <w:rsid w:val="00AA769E"/>
    <w:rsid w:val="00AA7B71"/>
    <w:rsid w:val="00AB2D81"/>
    <w:rsid w:val="00AB2FEF"/>
    <w:rsid w:val="00AB30B5"/>
    <w:rsid w:val="00AB43E5"/>
    <w:rsid w:val="00AB44FE"/>
    <w:rsid w:val="00AB6641"/>
    <w:rsid w:val="00AB7C55"/>
    <w:rsid w:val="00AC1A85"/>
    <w:rsid w:val="00AC20AB"/>
    <w:rsid w:val="00AC4D91"/>
    <w:rsid w:val="00AC60F9"/>
    <w:rsid w:val="00AC6D41"/>
    <w:rsid w:val="00AD2C86"/>
    <w:rsid w:val="00AD3A63"/>
    <w:rsid w:val="00AD4151"/>
    <w:rsid w:val="00AD6DF4"/>
    <w:rsid w:val="00AD70BA"/>
    <w:rsid w:val="00AF0341"/>
    <w:rsid w:val="00AF1F6A"/>
    <w:rsid w:val="00AF46B4"/>
    <w:rsid w:val="00AF709E"/>
    <w:rsid w:val="00B01D4C"/>
    <w:rsid w:val="00B043A2"/>
    <w:rsid w:val="00B103E6"/>
    <w:rsid w:val="00B13F12"/>
    <w:rsid w:val="00B13F99"/>
    <w:rsid w:val="00B141DA"/>
    <w:rsid w:val="00B14558"/>
    <w:rsid w:val="00B1567D"/>
    <w:rsid w:val="00B17D2C"/>
    <w:rsid w:val="00B17D6D"/>
    <w:rsid w:val="00B22219"/>
    <w:rsid w:val="00B22727"/>
    <w:rsid w:val="00B25D02"/>
    <w:rsid w:val="00B26198"/>
    <w:rsid w:val="00B3497B"/>
    <w:rsid w:val="00B362D8"/>
    <w:rsid w:val="00B41036"/>
    <w:rsid w:val="00B41AF0"/>
    <w:rsid w:val="00B459E9"/>
    <w:rsid w:val="00B467C4"/>
    <w:rsid w:val="00B46F81"/>
    <w:rsid w:val="00B47A71"/>
    <w:rsid w:val="00B52CBB"/>
    <w:rsid w:val="00B5358E"/>
    <w:rsid w:val="00B557EB"/>
    <w:rsid w:val="00B55EF6"/>
    <w:rsid w:val="00B62B67"/>
    <w:rsid w:val="00B643B8"/>
    <w:rsid w:val="00B66E9E"/>
    <w:rsid w:val="00B67018"/>
    <w:rsid w:val="00B72735"/>
    <w:rsid w:val="00B77499"/>
    <w:rsid w:val="00B825C9"/>
    <w:rsid w:val="00B86E2A"/>
    <w:rsid w:val="00B91A2C"/>
    <w:rsid w:val="00B929EE"/>
    <w:rsid w:val="00B97569"/>
    <w:rsid w:val="00BA0D9C"/>
    <w:rsid w:val="00BA2C46"/>
    <w:rsid w:val="00BA3B2C"/>
    <w:rsid w:val="00BA4562"/>
    <w:rsid w:val="00BA5229"/>
    <w:rsid w:val="00BA56D0"/>
    <w:rsid w:val="00BB1A87"/>
    <w:rsid w:val="00BB37DB"/>
    <w:rsid w:val="00BB41AA"/>
    <w:rsid w:val="00BB42D9"/>
    <w:rsid w:val="00BB60AE"/>
    <w:rsid w:val="00BB7749"/>
    <w:rsid w:val="00BB7E18"/>
    <w:rsid w:val="00BC00C9"/>
    <w:rsid w:val="00BC0B20"/>
    <w:rsid w:val="00BD1245"/>
    <w:rsid w:val="00BD6085"/>
    <w:rsid w:val="00BD7847"/>
    <w:rsid w:val="00BD7F2B"/>
    <w:rsid w:val="00BE0A47"/>
    <w:rsid w:val="00BE0BB7"/>
    <w:rsid w:val="00BE1356"/>
    <w:rsid w:val="00BE3E02"/>
    <w:rsid w:val="00BE4294"/>
    <w:rsid w:val="00BE5EAE"/>
    <w:rsid w:val="00BE7BC0"/>
    <w:rsid w:val="00BF0009"/>
    <w:rsid w:val="00BF244B"/>
    <w:rsid w:val="00BF2CFC"/>
    <w:rsid w:val="00BF4B73"/>
    <w:rsid w:val="00C04E10"/>
    <w:rsid w:val="00C06BFD"/>
    <w:rsid w:val="00C1247F"/>
    <w:rsid w:val="00C133B9"/>
    <w:rsid w:val="00C164AB"/>
    <w:rsid w:val="00C16E7F"/>
    <w:rsid w:val="00C16F41"/>
    <w:rsid w:val="00C22733"/>
    <w:rsid w:val="00C22996"/>
    <w:rsid w:val="00C31617"/>
    <w:rsid w:val="00C33F25"/>
    <w:rsid w:val="00C34257"/>
    <w:rsid w:val="00C35523"/>
    <w:rsid w:val="00C3639D"/>
    <w:rsid w:val="00C37595"/>
    <w:rsid w:val="00C37E4F"/>
    <w:rsid w:val="00C41DCD"/>
    <w:rsid w:val="00C42757"/>
    <w:rsid w:val="00C46052"/>
    <w:rsid w:val="00C51D64"/>
    <w:rsid w:val="00C521DB"/>
    <w:rsid w:val="00C52FBF"/>
    <w:rsid w:val="00C61EF4"/>
    <w:rsid w:val="00C62238"/>
    <w:rsid w:val="00C62C41"/>
    <w:rsid w:val="00C635A2"/>
    <w:rsid w:val="00C649A9"/>
    <w:rsid w:val="00C655F6"/>
    <w:rsid w:val="00C81687"/>
    <w:rsid w:val="00C83FFD"/>
    <w:rsid w:val="00C907D5"/>
    <w:rsid w:val="00C90F85"/>
    <w:rsid w:val="00C91BFF"/>
    <w:rsid w:val="00C92710"/>
    <w:rsid w:val="00C92A28"/>
    <w:rsid w:val="00C95F79"/>
    <w:rsid w:val="00C96A22"/>
    <w:rsid w:val="00C96D72"/>
    <w:rsid w:val="00C97F37"/>
    <w:rsid w:val="00CA1430"/>
    <w:rsid w:val="00CA14D1"/>
    <w:rsid w:val="00CA1796"/>
    <w:rsid w:val="00CA32C9"/>
    <w:rsid w:val="00CA5183"/>
    <w:rsid w:val="00CA52C4"/>
    <w:rsid w:val="00CA6276"/>
    <w:rsid w:val="00CA63FB"/>
    <w:rsid w:val="00CA7D57"/>
    <w:rsid w:val="00CB2DAC"/>
    <w:rsid w:val="00CB5612"/>
    <w:rsid w:val="00CB562D"/>
    <w:rsid w:val="00CC18CD"/>
    <w:rsid w:val="00CC4EDF"/>
    <w:rsid w:val="00CD06C0"/>
    <w:rsid w:val="00CD16E2"/>
    <w:rsid w:val="00CD1B33"/>
    <w:rsid w:val="00CD3424"/>
    <w:rsid w:val="00CD3686"/>
    <w:rsid w:val="00CD3F28"/>
    <w:rsid w:val="00CE02BB"/>
    <w:rsid w:val="00CE02C3"/>
    <w:rsid w:val="00CE2315"/>
    <w:rsid w:val="00CF2EE1"/>
    <w:rsid w:val="00CF38EB"/>
    <w:rsid w:val="00CF62F8"/>
    <w:rsid w:val="00CF6DD7"/>
    <w:rsid w:val="00CF7152"/>
    <w:rsid w:val="00D00890"/>
    <w:rsid w:val="00D020C9"/>
    <w:rsid w:val="00D02D74"/>
    <w:rsid w:val="00D05076"/>
    <w:rsid w:val="00D06D58"/>
    <w:rsid w:val="00D14FFB"/>
    <w:rsid w:val="00D17714"/>
    <w:rsid w:val="00D20F4B"/>
    <w:rsid w:val="00D21677"/>
    <w:rsid w:val="00D219EC"/>
    <w:rsid w:val="00D23DFA"/>
    <w:rsid w:val="00D2423F"/>
    <w:rsid w:val="00D25560"/>
    <w:rsid w:val="00D27BDD"/>
    <w:rsid w:val="00D3029C"/>
    <w:rsid w:val="00D303C4"/>
    <w:rsid w:val="00D33732"/>
    <w:rsid w:val="00D33ECF"/>
    <w:rsid w:val="00D35200"/>
    <w:rsid w:val="00D361B3"/>
    <w:rsid w:val="00D36E78"/>
    <w:rsid w:val="00D37372"/>
    <w:rsid w:val="00D3786A"/>
    <w:rsid w:val="00D37B80"/>
    <w:rsid w:val="00D40856"/>
    <w:rsid w:val="00D46171"/>
    <w:rsid w:val="00D4792B"/>
    <w:rsid w:val="00D51101"/>
    <w:rsid w:val="00D514B7"/>
    <w:rsid w:val="00D51673"/>
    <w:rsid w:val="00D539BD"/>
    <w:rsid w:val="00D53A0D"/>
    <w:rsid w:val="00D540EB"/>
    <w:rsid w:val="00D5772A"/>
    <w:rsid w:val="00D5775C"/>
    <w:rsid w:val="00D6017F"/>
    <w:rsid w:val="00D603F7"/>
    <w:rsid w:val="00D60830"/>
    <w:rsid w:val="00D64FF4"/>
    <w:rsid w:val="00D66B82"/>
    <w:rsid w:val="00D715E7"/>
    <w:rsid w:val="00D72004"/>
    <w:rsid w:val="00D725D4"/>
    <w:rsid w:val="00D765CE"/>
    <w:rsid w:val="00D7788B"/>
    <w:rsid w:val="00D80B3A"/>
    <w:rsid w:val="00D83B04"/>
    <w:rsid w:val="00D84E24"/>
    <w:rsid w:val="00D85086"/>
    <w:rsid w:val="00D90DA5"/>
    <w:rsid w:val="00D932D8"/>
    <w:rsid w:val="00D97A0E"/>
    <w:rsid w:val="00DA2029"/>
    <w:rsid w:val="00DA2727"/>
    <w:rsid w:val="00DA5537"/>
    <w:rsid w:val="00DA5963"/>
    <w:rsid w:val="00DA6007"/>
    <w:rsid w:val="00DB38E8"/>
    <w:rsid w:val="00DB396A"/>
    <w:rsid w:val="00DB4CE1"/>
    <w:rsid w:val="00DB5798"/>
    <w:rsid w:val="00DB75F7"/>
    <w:rsid w:val="00DC0B46"/>
    <w:rsid w:val="00DC2235"/>
    <w:rsid w:val="00DC41F3"/>
    <w:rsid w:val="00DC4223"/>
    <w:rsid w:val="00DC5DF4"/>
    <w:rsid w:val="00DD23C6"/>
    <w:rsid w:val="00DD34CA"/>
    <w:rsid w:val="00DD581D"/>
    <w:rsid w:val="00DD6E55"/>
    <w:rsid w:val="00DE228B"/>
    <w:rsid w:val="00DE3649"/>
    <w:rsid w:val="00DE4252"/>
    <w:rsid w:val="00DE5B2C"/>
    <w:rsid w:val="00DE66CA"/>
    <w:rsid w:val="00DF034B"/>
    <w:rsid w:val="00DF0FB1"/>
    <w:rsid w:val="00DF228C"/>
    <w:rsid w:val="00DF3EF3"/>
    <w:rsid w:val="00DF4204"/>
    <w:rsid w:val="00DF6EE3"/>
    <w:rsid w:val="00DF783F"/>
    <w:rsid w:val="00DF7DF7"/>
    <w:rsid w:val="00E00093"/>
    <w:rsid w:val="00E03073"/>
    <w:rsid w:val="00E03936"/>
    <w:rsid w:val="00E10459"/>
    <w:rsid w:val="00E10705"/>
    <w:rsid w:val="00E11671"/>
    <w:rsid w:val="00E11CF8"/>
    <w:rsid w:val="00E125FA"/>
    <w:rsid w:val="00E14C4C"/>
    <w:rsid w:val="00E162DC"/>
    <w:rsid w:val="00E16A88"/>
    <w:rsid w:val="00E17958"/>
    <w:rsid w:val="00E17CCA"/>
    <w:rsid w:val="00E20855"/>
    <w:rsid w:val="00E20BD0"/>
    <w:rsid w:val="00E20EED"/>
    <w:rsid w:val="00E23E32"/>
    <w:rsid w:val="00E23EBE"/>
    <w:rsid w:val="00E2461E"/>
    <w:rsid w:val="00E24A61"/>
    <w:rsid w:val="00E264D7"/>
    <w:rsid w:val="00E26AC9"/>
    <w:rsid w:val="00E33120"/>
    <w:rsid w:val="00E34A23"/>
    <w:rsid w:val="00E376D1"/>
    <w:rsid w:val="00E37D2C"/>
    <w:rsid w:val="00E4172A"/>
    <w:rsid w:val="00E50B22"/>
    <w:rsid w:val="00E510CC"/>
    <w:rsid w:val="00E533AE"/>
    <w:rsid w:val="00E53AF5"/>
    <w:rsid w:val="00E56598"/>
    <w:rsid w:val="00E610E3"/>
    <w:rsid w:val="00E61151"/>
    <w:rsid w:val="00E656A8"/>
    <w:rsid w:val="00E66779"/>
    <w:rsid w:val="00E704B9"/>
    <w:rsid w:val="00E70698"/>
    <w:rsid w:val="00E72A8B"/>
    <w:rsid w:val="00E733A5"/>
    <w:rsid w:val="00E7358E"/>
    <w:rsid w:val="00E73CD1"/>
    <w:rsid w:val="00E76153"/>
    <w:rsid w:val="00E816A2"/>
    <w:rsid w:val="00E82849"/>
    <w:rsid w:val="00E83FAF"/>
    <w:rsid w:val="00E94447"/>
    <w:rsid w:val="00E94DE6"/>
    <w:rsid w:val="00E96377"/>
    <w:rsid w:val="00EA1925"/>
    <w:rsid w:val="00EA4066"/>
    <w:rsid w:val="00EA6086"/>
    <w:rsid w:val="00EA731E"/>
    <w:rsid w:val="00EB1EB7"/>
    <w:rsid w:val="00EB2D46"/>
    <w:rsid w:val="00EB39EE"/>
    <w:rsid w:val="00EB41AF"/>
    <w:rsid w:val="00EC0555"/>
    <w:rsid w:val="00EC53B6"/>
    <w:rsid w:val="00EC5D4F"/>
    <w:rsid w:val="00ED0D36"/>
    <w:rsid w:val="00ED28C0"/>
    <w:rsid w:val="00ED494E"/>
    <w:rsid w:val="00ED6A5A"/>
    <w:rsid w:val="00EE14BC"/>
    <w:rsid w:val="00EE1F0E"/>
    <w:rsid w:val="00EE3EA3"/>
    <w:rsid w:val="00EE46A3"/>
    <w:rsid w:val="00EE5205"/>
    <w:rsid w:val="00EE5478"/>
    <w:rsid w:val="00EE63CA"/>
    <w:rsid w:val="00EE676C"/>
    <w:rsid w:val="00EE69D6"/>
    <w:rsid w:val="00EF3617"/>
    <w:rsid w:val="00EF5187"/>
    <w:rsid w:val="00EF5685"/>
    <w:rsid w:val="00EF5745"/>
    <w:rsid w:val="00EF57E3"/>
    <w:rsid w:val="00EF6560"/>
    <w:rsid w:val="00F02902"/>
    <w:rsid w:val="00F06E8E"/>
    <w:rsid w:val="00F0726C"/>
    <w:rsid w:val="00F11376"/>
    <w:rsid w:val="00F117A4"/>
    <w:rsid w:val="00F12BB1"/>
    <w:rsid w:val="00F137ED"/>
    <w:rsid w:val="00F21E74"/>
    <w:rsid w:val="00F258EE"/>
    <w:rsid w:val="00F2629F"/>
    <w:rsid w:val="00F26DEF"/>
    <w:rsid w:val="00F308B7"/>
    <w:rsid w:val="00F316AC"/>
    <w:rsid w:val="00F34E7C"/>
    <w:rsid w:val="00F36CC9"/>
    <w:rsid w:val="00F417C4"/>
    <w:rsid w:val="00F42166"/>
    <w:rsid w:val="00F42C70"/>
    <w:rsid w:val="00F462E2"/>
    <w:rsid w:val="00F4724B"/>
    <w:rsid w:val="00F50B0A"/>
    <w:rsid w:val="00F562E5"/>
    <w:rsid w:val="00F60E36"/>
    <w:rsid w:val="00F61A7F"/>
    <w:rsid w:val="00F62C35"/>
    <w:rsid w:val="00F62D98"/>
    <w:rsid w:val="00F66C7C"/>
    <w:rsid w:val="00F702A8"/>
    <w:rsid w:val="00F707DB"/>
    <w:rsid w:val="00F70A04"/>
    <w:rsid w:val="00F70CAA"/>
    <w:rsid w:val="00F73DBA"/>
    <w:rsid w:val="00F80D79"/>
    <w:rsid w:val="00F82B96"/>
    <w:rsid w:val="00F83156"/>
    <w:rsid w:val="00F83925"/>
    <w:rsid w:val="00F85604"/>
    <w:rsid w:val="00F873AA"/>
    <w:rsid w:val="00F94642"/>
    <w:rsid w:val="00F96C8B"/>
    <w:rsid w:val="00F97B41"/>
    <w:rsid w:val="00F97E0A"/>
    <w:rsid w:val="00FA385A"/>
    <w:rsid w:val="00FA464F"/>
    <w:rsid w:val="00FB0FE4"/>
    <w:rsid w:val="00FB404B"/>
    <w:rsid w:val="00FB5A4E"/>
    <w:rsid w:val="00FB7673"/>
    <w:rsid w:val="00FC37BA"/>
    <w:rsid w:val="00FD01B6"/>
    <w:rsid w:val="00FD0A16"/>
    <w:rsid w:val="00FD1962"/>
    <w:rsid w:val="00FD2E76"/>
    <w:rsid w:val="00FD37F7"/>
    <w:rsid w:val="00FD51CD"/>
    <w:rsid w:val="00FD5D71"/>
    <w:rsid w:val="00FD780C"/>
    <w:rsid w:val="00FE5B1F"/>
    <w:rsid w:val="00FE5CA7"/>
    <w:rsid w:val="00FE7BBA"/>
    <w:rsid w:val="00FE7FBC"/>
    <w:rsid w:val="00FF0E58"/>
    <w:rsid w:val="00FF178C"/>
    <w:rsid w:val="00FF78F1"/>
    <w:rsid w:val="0296EE41"/>
    <w:rsid w:val="058D898B"/>
    <w:rsid w:val="10A2DA09"/>
    <w:rsid w:val="1667C8C5"/>
    <w:rsid w:val="25E90448"/>
    <w:rsid w:val="3480AD6D"/>
    <w:rsid w:val="35B00E58"/>
    <w:rsid w:val="3B8D3974"/>
    <w:rsid w:val="452D348F"/>
    <w:rsid w:val="46FE5F37"/>
    <w:rsid w:val="470812B0"/>
    <w:rsid w:val="553319A1"/>
    <w:rsid w:val="5E231BA5"/>
    <w:rsid w:val="61F354E0"/>
    <w:rsid w:val="6BEE70AE"/>
    <w:rsid w:val="713B0015"/>
    <w:rsid w:val="77920F4B"/>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942866E"/>
  <w15:chartTrackingRefBased/>
  <w15:docId w15:val="{CC903660-14EB-4E4A-A3DF-5E51529C04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pt-P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6"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3EBE"/>
    <w:pPr>
      <w:jc w:val="both"/>
    </w:pPr>
    <w:rPr>
      <w:kern w:val="0"/>
      <w:sz w:val="24"/>
      <w:szCs w:val="20"/>
      <w:lang w:val="en-GB"/>
      <w14:ligatures w14:val="none"/>
    </w:rPr>
  </w:style>
  <w:style w:type="paragraph" w:styleId="Ttulo1">
    <w:name w:val="heading 1"/>
    <w:basedOn w:val="Normal"/>
    <w:next w:val="Normal"/>
    <w:link w:val="Ttulo1Carter"/>
    <w:uiPriority w:val="9"/>
    <w:qFormat/>
    <w:rsid w:val="00E23EBE"/>
    <w:pPr>
      <w:pBdr>
        <w:bottom w:val="single" w:sz="4" w:space="1" w:color="172A4B" w:themeColor="accent2"/>
      </w:pBdr>
      <w:spacing w:before="360" w:after="80"/>
      <w:outlineLvl w:val="0"/>
    </w:pPr>
    <w:rPr>
      <w:rFonts w:asciiTheme="majorHAnsi" w:eastAsiaTheme="majorEastAsia" w:hAnsiTheme="majorHAnsi" w:cstheme="majorBidi"/>
      <w:color w:val="172A4B" w:themeColor="accent2"/>
      <w:sz w:val="32"/>
      <w:szCs w:val="32"/>
    </w:rPr>
  </w:style>
  <w:style w:type="paragraph" w:styleId="Ttulo2">
    <w:name w:val="heading 2"/>
    <w:basedOn w:val="Normal"/>
    <w:next w:val="Normal"/>
    <w:link w:val="Ttulo2Carter"/>
    <w:uiPriority w:val="9"/>
    <w:qFormat/>
    <w:rsid w:val="00E23EBE"/>
    <w:pPr>
      <w:spacing w:after="0"/>
      <w:outlineLvl w:val="1"/>
    </w:pPr>
    <w:rPr>
      <w:rFonts w:asciiTheme="majorHAnsi" w:eastAsiaTheme="majorEastAsia" w:hAnsiTheme="majorHAnsi" w:cstheme="majorBidi"/>
      <w:color w:val="172A4B" w:themeColor="accent2"/>
      <w:sz w:val="28"/>
      <w:szCs w:val="28"/>
    </w:rPr>
  </w:style>
  <w:style w:type="paragraph" w:styleId="Ttulo3">
    <w:name w:val="heading 3"/>
    <w:basedOn w:val="Normal"/>
    <w:next w:val="Normal"/>
    <w:link w:val="Ttulo3Carter"/>
    <w:uiPriority w:val="9"/>
    <w:qFormat/>
    <w:rsid w:val="00E23EBE"/>
    <w:pPr>
      <w:spacing w:after="0"/>
      <w:outlineLvl w:val="2"/>
    </w:pPr>
    <w:rPr>
      <w:rFonts w:asciiTheme="majorHAnsi" w:eastAsiaTheme="majorEastAsia" w:hAnsiTheme="majorHAnsi" w:cstheme="majorBidi"/>
      <w:color w:val="172A4B" w:themeColor="accent2"/>
      <w:szCs w:val="24"/>
    </w:rPr>
  </w:style>
  <w:style w:type="paragraph" w:styleId="Ttulo4">
    <w:name w:val="heading 4"/>
    <w:basedOn w:val="Normal"/>
    <w:next w:val="Normal"/>
    <w:link w:val="Ttulo4Carter"/>
    <w:uiPriority w:val="9"/>
    <w:semiHidden/>
    <w:unhideWhenUsed/>
    <w:qFormat/>
    <w:rsid w:val="00E23EBE"/>
    <w:pPr>
      <w:spacing w:after="0"/>
      <w:outlineLvl w:val="3"/>
    </w:pPr>
    <w:rPr>
      <w:rFonts w:asciiTheme="majorHAnsi" w:eastAsiaTheme="majorEastAsia" w:hAnsiTheme="majorHAnsi" w:cstheme="majorBidi"/>
      <w:i/>
      <w:iCs/>
      <w:color w:val="172A4B" w:themeColor="accent2"/>
      <w:sz w:val="22"/>
      <w:szCs w:val="22"/>
    </w:rPr>
  </w:style>
  <w:style w:type="paragraph" w:styleId="Ttulo5">
    <w:name w:val="heading 5"/>
    <w:basedOn w:val="Normal"/>
    <w:next w:val="Normal"/>
    <w:link w:val="Ttulo5Carter"/>
    <w:uiPriority w:val="9"/>
    <w:semiHidden/>
    <w:unhideWhenUsed/>
    <w:qFormat/>
    <w:rsid w:val="00E23EBE"/>
    <w:pPr>
      <w:spacing w:after="0"/>
      <w:outlineLvl w:val="4"/>
    </w:pPr>
    <w:rPr>
      <w:rFonts w:asciiTheme="majorHAnsi" w:eastAsiaTheme="majorEastAsia" w:hAnsiTheme="majorHAnsi" w:cstheme="majorBidi"/>
      <w:b/>
      <w:bCs/>
      <w:color w:val="111F38" w:themeColor="accent2" w:themeShade="BF"/>
    </w:rPr>
  </w:style>
  <w:style w:type="paragraph" w:styleId="Ttulo6">
    <w:name w:val="heading 6"/>
    <w:basedOn w:val="Normal"/>
    <w:next w:val="Normal"/>
    <w:link w:val="Ttulo6Carter"/>
    <w:uiPriority w:val="9"/>
    <w:semiHidden/>
    <w:unhideWhenUsed/>
    <w:qFormat/>
    <w:rsid w:val="00E23EBE"/>
    <w:pPr>
      <w:spacing w:after="0"/>
      <w:outlineLvl w:val="5"/>
    </w:pPr>
    <w:rPr>
      <w:rFonts w:asciiTheme="majorHAnsi" w:eastAsiaTheme="majorEastAsia" w:hAnsiTheme="majorHAnsi" w:cstheme="majorBidi"/>
      <w:b/>
      <w:bCs/>
      <w:i/>
      <w:iCs/>
      <w:color w:val="111F38" w:themeColor="accent2" w:themeShade="BF"/>
    </w:rPr>
  </w:style>
  <w:style w:type="paragraph" w:styleId="Ttulo7">
    <w:name w:val="heading 7"/>
    <w:basedOn w:val="Normal"/>
    <w:next w:val="Normal"/>
    <w:link w:val="Ttulo7Carter"/>
    <w:uiPriority w:val="9"/>
    <w:semiHidden/>
    <w:unhideWhenUsed/>
    <w:qFormat/>
    <w:rsid w:val="00E23EBE"/>
    <w:pPr>
      <w:spacing w:after="0"/>
      <w:outlineLvl w:val="6"/>
    </w:pPr>
    <w:rPr>
      <w:rFonts w:asciiTheme="majorHAnsi" w:eastAsiaTheme="majorEastAsia" w:hAnsiTheme="majorHAnsi" w:cstheme="majorBidi"/>
      <w:b/>
      <w:bCs/>
      <w:color w:val="1F3864" w:themeColor="accent1"/>
    </w:rPr>
  </w:style>
  <w:style w:type="paragraph" w:styleId="Ttulo8">
    <w:name w:val="heading 8"/>
    <w:basedOn w:val="Normal"/>
    <w:next w:val="Normal"/>
    <w:link w:val="Ttulo8Carter"/>
    <w:uiPriority w:val="9"/>
    <w:semiHidden/>
    <w:unhideWhenUsed/>
    <w:qFormat/>
    <w:rsid w:val="00E23EBE"/>
    <w:pPr>
      <w:spacing w:after="0"/>
      <w:outlineLvl w:val="7"/>
    </w:pPr>
    <w:rPr>
      <w:rFonts w:asciiTheme="majorHAnsi" w:eastAsiaTheme="majorEastAsia" w:hAnsiTheme="majorHAnsi" w:cstheme="majorBidi"/>
      <w:b/>
      <w:bCs/>
      <w:i/>
      <w:iCs/>
      <w:color w:val="1F3864" w:themeColor="accent1"/>
    </w:rPr>
  </w:style>
  <w:style w:type="paragraph" w:styleId="Ttulo9">
    <w:name w:val="heading 9"/>
    <w:basedOn w:val="Normal"/>
    <w:next w:val="Normal"/>
    <w:link w:val="Ttulo9Carter"/>
    <w:uiPriority w:val="9"/>
    <w:semiHidden/>
    <w:unhideWhenUsed/>
    <w:qFormat/>
    <w:rsid w:val="00E23EBE"/>
    <w:pPr>
      <w:spacing w:after="0"/>
      <w:outlineLvl w:val="8"/>
    </w:pPr>
    <w:rPr>
      <w:rFonts w:asciiTheme="majorHAnsi" w:eastAsiaTheme="majorEastAsia" w:hAnsiTheme="majorHAnsi" w:cstheme="majorBidi"/>
      <w:b/>
      <w:bCs/>
      <w:color w:val="323E4F" w:themeColor="text2" w:themeShade="BF"/>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Marca1">
    <w:name w:val="Marca 1"/>
    <w:basedOn w:val="PargrafodaLista"/>
    <w:uiPriority w:val="38"/>
    <w:qFormat/>
    <w:rsid w:val="00E23EBE"/>
    <w:pPr>
      <w:numPr>
        <w:numId w:val="6"/>
      </w:numPr>
      <w:spacing w:after="0"/>
    </w:pPr>
  </w:style>
  <w:style w:type="paragraph" w:styleId="PargrafodaLista">
    <w:name w:val="List Paragraph"/>
    <w:basedOn w:val="Normal"/>
    <w:uiPriority w:val="36"/>
    <w:unhideWhenUsed/>
    <w:qFormat/>
    <w:rsid w:val="00AF1F6A"/>
    <w:pPr>
      <w:numPr>
        <w:numId w:val="7"/>
      </w:numPr>
      <w:spacing w:before="120"/>
      <w:contextualSpacing/>
    </w:pPr>
  </w:style>
  <w:style w:type="paragraph" w:customStyle="1" w:styleId="Marca2">
    <w:name w:val="Marca 2"/>
    <w:basedOn w:val="PargrafodaLista"/>
    <w:uiPriority w:val="38"/>
    <w:qFormat/>
    <w:rsid w:val="00E23EBE"/>
    <w:pPr>
      <w:numPr>
        <w:ilvl w:val="1"/>
        <w:numId w:val="6"/>
      </w:numPr>
      <w:spacing w:after="0"/>
    </w:pPr>
  </w:style>
  <w:style w:type="paragraph" w:customStyle="1" w:styleId="Marca3">
    <w:name w:val="Marca 3"/>
    <w:basedOn w:val="PargrafodaLista"/>
    <w:uiPriority w:val="38"/>
    <w:qFormat/>
    <w:rsid w:val="00E23EBE"/>
    <w:pPr>
      <w:numPr>
        <w:ilvl w:val="2"/>
        <w:numId w:val="6"/>
      </w:numPr>
      <w:spacing w:after="0"/>
    </w:pPr>
  </w:style>
  <w:style w:type="paragraph" w:customStyle="1" w:styleId="Categoria">
    <w:name w:val="Categoria"/>
    <w:basedOn w:val="Normal"/>
    <w:link w:val="CarcterdeCategoria"/>
    <w:uiPriority w:val="39"/>
    <w:qFormat/>
    <w:rsid w:val="00E23EBE"/>
    <w:pPr>
      <w:framePr w:hSpace="187" w:wrap="around" w:hAnchor="margin" w:xAlign="center" w:y="721"/>
      <w:spacing w:after="0" w:line="240" w:lineRule="auto"/>
    </w:pPr>
    <w:rPr>
      <w:caps/>
      <w:sz w:val="22"/>
      <w:szCs w:val="22"/>
    </w:rPr>
  </w:style>
  <w:style w:type="character" w:customStyle="1" w:styleId="CarcterdeCategoria">
    <w:name w:val="Carácter de Categoria"/>
    <w:basedOn w:val="Tipodeletrapredefinidodopargrafo"/>
    <w:link w:val="Categoria"/>
    <w:uiPriority w:val="39"/>
    <w:rsid w:val="00E23EBE"/>
    <w:rPr>
      <w:rFonts w:eastAsiaTheme="minorEastAsia" w:cstheme="minorBidi"/>
      <w:caps/>
      <w:lang w:val="pt-PT"/>
    </w:rPr>
  </w:style>
  <w:style w:type="paragraph" w:customStyle="1" w:styleId="Comentrios">
    <w:name w:val="Comentários"/>
    <w:basedOn w:val="Normal"/>
    <w:link w:val="CarcterdeComentrios"/>
    <w:uiPriority w:val="39"/>
    <w:qFormat/>
    <w:rsid w:val="00E23EBE"/>
    <w:pPr>
      <w:spacing w:after="120" w:line="240" w:lineRule="auto"/>
    </w:pPr>
    <w:rPr>
      <w:b/>
      <w:bCs/>
    </w:rPr>
  </w:style>
  <w:style w:type="character" w:customStyle="1" w:styleId="CarcterdeComentrios">
    <w:name w:val="Carácter de Comentários"/>
    <w:basedOn w:val="Tipodeletrapredefinidodopargrafo"/>
    <w:link w:val="Comentrios"/>
    <w:uiPriority w:val="39"/>
    <w:rsid w:val="00E23EBE"/>
    <w:rPr>
      <w:rFonts w:eastAsiaTheme="minorEastAsia" w:cstheme="minorBidi"/>
      <w:b/>
      <w:bCs/>
      <w:sz w:val="24"/>
      <w:szCs w:val="20"/>
      <w:lang w:val="pt-PT"/>
    </w:rPr>
  </w:style>
  <w:style w:type="paragraph" w:customStyle="1" w:styleId="TextodeComentrios">
    <w:name w:val="Texto de Comentários"/>
    <w:basedOn w:val="Normal"/>
    <w:uiPriority w:val="39"/>
    <w:qFormat/>
    <w:rsid w:val="00E23EBE"/>
    <w:pPr>
      <w:spacing w:after="120" w:line="288" w:lineRule="auto"/>
    </w:pPr>
  </w:style>
  <w:style w:type="character" w:customStyle="1" w:styleId="Ttulo1Carter">
    <w:name w:val="Título 1 Caráter"/>
    <w:basedOn w:val="Tipodeletrapredefinidodopargrafo"/>
    <w:link w:val="Ttulo1"/>
    <w:uiPriority w:val="9"/>
    <w:rsid w:val="00E23EBE"/>
    <w:rPr>
      <w:rFonts w:asciiTheme="majorHAnsi" w:eastAsiaTheme="majorEastAsia" w:hAnsiTheme="majorHAnsi" w:cstheme="majorBidi"/>
      <w:color w:val="172A4B" w:themeColor="accent2"/>
      <w:sz w:val="32"/>
      <w:szCs w:val="32"/>
      <w:lang w:val="pt-PT"/>
    </w:rPr>
  </w:style>
  <w:style w:type="character" w:customStyle="1" w:styleId="Ttulo2Carter">
    <w:name w:val="Título 2 Caráter"/>
    <w:basedOn w:val="Tipodeletrapredefinidodopargrafo"/>
    <w:link w:val="Ttulo2"/>
    <w:uiPriority w:val="9"/>
    <w:rsid w:val="00E23EBE"/>
    <w:rPr>
      <w:rFonts w:asciiTheme="majorHAnsi" w:eastAsiaTheme="majorEastAsia" w:hAnsiTheme="majorHAnsi" w:cstheme="majorBidi"/>
      <w:color w:val="172A4B" w:themeColor="accent2"/>
      <w:sz w:val="28"/>
      <w:szCs w:val="28"/>
      <w:lang w:val="pt-PT"/>
    </w:rPr>
  </w:style>
  <w:style w:type="character" w:customStyle="1" w:styleId="Ttulo3Carter">
    <w:name w:val="Título 3 Caráter"/>
    <w:basedOn w:val="Tipodeletrapredefinidodopargrafo"/>
    <w:link w:val="Ttulo3"/>
    <w:uiPriority w:val="9"/>
    <w:rsid w:val="00E23EBE"/>
    <w:rPr>
      <w:rFonts w:asciiTheme="majorHAnsi" w:eastAsiaTheme="majorEastAsia" w:hAnsiTheme="majorHAnsi" w:cstheme="majorBidi"/>
      <w:color w:val="172A4B" w:themeColor="accent2"/>
      <w:sz w:val="24"/>
      <w:szCs w:val="24"/>
      <w:lang w:val="pt-PT"/>
    </w:rPr>
  </w:style>
  <w:style w:type="character" w:customStyle="1" w:styleId="Ttulo4Carter">
    <w:name w:val="Título 4 Caráter"/>
    <w:basedOn w:val="Tipodeletrapredefinidodopargrafo"/>
    <w:link w:val="Ttulo4"/>
    <w:uiPriority w:val="9"/>
    <w:semiHidden/>
    <w:rsid w:val="00E23EBE"/>
    <w:rPr>
      <w:rFonts w:asciiTheme="majorHAnsi" w:eastAsiaTheme="majorEastAsia" w:hAnsiTheme="majorHAnsi" w:cstheme="majorBidi"/>
      <w:i/>
      <w:iCs/>
      <w:color w:val="172A4B" w:themeColor="accent2"/>
      <w:lang w:val="pt-PT"/>
    </w:rPr>
  </w:style>
  <w:style w:type="character" w:customStyle="1" w:styleId="Ttulo5Carter">
    <w:name w:val="Título 5 Caráter"/>
    <w:basedOn w:val="Tipodeletrapredefinidodopargrafo"/>
    <w:link w:val="Ttulo5"/>
    <w:uiPriority w:val="9"/>
    <w:semiHidden/>
    <w:rsid w:val="00E23EBE"/>
    <w:rPr>
      <w:rFonts w:asciiTheme="majorHAnsi" w:eastAsiaTheme="majorEastAsia" w:hAnsiTheme="majorHAnsi" w:cstheme="majorBidi"/>
      <w:b/>
      <w:bCs/>
      <w:color w:val="111F38" w:themeColor="accent2" w:themeShade="BF"/>
      <w:sz w:val="24"/>
      <w:szCs w:val="20"/>
      <w:lang w:val="pt-PT"/>
    </w:rPr>
  </w:style>
  <w:style w:type="character" w:customStyle="1" w:styleId="Ttulo6Carter">
    <w:name w:val="Título 6 Caráter"/>
    <w:basedOn w:val="Tipodeletrapredefinidodopargrafo"/>
    <w:link w:val="Ttulo6"/>
    <w:uiPriority w:val="9"/>
    <w:semiHidden/>
    <w:rsid w:val="00E23EBE"/>
    <w:rPr>
      <w:rFonts w:asciiTheme="majorHAnsi" w:eastAsiaTheme="majorEastAsia" w:hAnsiTheme="majorHAnsi" w:cstheme="majorBidi"/>
      <w:b/>
      <w:bCs/>
      <w:i/>
      <w:iCs/>
      <w:color w:val="111F38" w:themeColor="accent2" w:themeShade="BF"/>
      <w:sz w:val="24"/>
      <w:szCs w:val="20"/>
      <w:lang w:val="pt-PT"/>
    </w:rPr>
  </w:style>
  <w:style w:type="character" w:customStyle="1" w:styleId="Ttulo7Carter">
    <w:name w:val="Título 7 Caráter"/>
    <w:basedOn w:val="Tipodeletrapredefinidodopargrafo"/>
    <w:link w:val="Ttulo7"/>
    <w:uiPriority w:val="9"/>
    <w:semiHidden/>
    <w:rsid w:val="00E23EBE"/>
    <w:rPr>
      <w:rFonts w:asciiTheme="majorHAnsi" w:eastAsiaTheme="majorEastAsia" w:hAnsiTheme="majorHAnsi" w:cstheme="majorBidi"/>
      <w:b/>
      <w:bCs/>
      <w:color w:val="1F3864" w:themeColor="accent1"/>
      <w:sz w:val="24"/>
      <w:szCs w:val="20"/>
      <w:lang w:val="pt-PT"/>
    </w:rPr>
  </w:style>
  <w:style w:type="character" w:customStyle="1" w:styleId="Ttulo8Carter">
    <w:name w:val="Título 8 Caráter"/>
    <w:basedOn w:val="Tipodeletrapredefinidodopargrafo"/>
    <w:link w:val="Ttulo8"/>
    <w:uiPriority w:val="9"/>
    <w:semiHidden/>
    <w:rsid w:val="00E23EBE"/>
    <w:rPr>
      <w:rFonts w:asciiTheme="majorHAnsi" w:eastAsiaTheme="majorEastAsia" w:hAnsiTheme="majorHAnsi" w:cstheme="majorBidi"/>
      <w:b/>
      <w:bCs/>
      <w:i/>
      <w:iCs/>
      <w:color w:val="1F3864" w:themeColor="accent1"/>
      <w:sz w:val="24"/>
      <w:szCs w:val="20"/>
      <w:lang w:val="pt-PT"/>
    </w:rPr>
  </w:style>
  <w:style w:type="character" w:customStyle="1" w:styleId="Ttulo9Carter">
    <w:name w:val="Título 9 Caráter"/>
    <w:basedOn w:val="Tipodeletrapredefinidodopargrafo"/>
    <w:link w:val="Ttulo9"/>
    <w:uiPriority w:val="9"/>
    <w:semiHidden/>
    <w:rsid w:val="00E23EBE"/>
    <w:rPr>
      <w:rFonts w:asciiTheme="majorHAnsi" w:eastAsiaTheme="majorEastAsia" w:hAnsiTheme="majorHAnsi" w:cstheme="majorBidi"/>
      <w:b/>
      <w:bCs/>
      <w:color w:val="323E4F" w:themeColor="text2" w:themeShade="BF"/>
      <w:sz w:val="24"/>
      <w:szCs w:val="20"/>
      <w:lang w:val="pt-PT"/>
    </w:rPr>
  </w:style>
  <w:style w:type="paragraph" w:styleId="ndice1">
    <w:name w:val="toc 1"/>
    <w:basedOn w:val="Normal"/>
    <w:next w:val="Normal"/>
    <w:autoRedefine/>
    <w:uiPriority w:val="39"/>
    <w:unhideWhenUsed/>
    <w:qFormat/>
    <w:rsid w:val="00E23EBE"/>
    <w:rPr>
      <w:szCs w:val="24"/>
    </w:rPr>
  </w:style>
  <w:style w:type="paragraph" w:styleId="ndice2">
    <w:name w:val="toc 2"/>
    <w:basedOn w:val="Normal"/>
    <w:next w:val="Normal"/>
    <w:autoRedefine/>
    <w:uiPriority w:val="39"/>
    <w:unhideWhenUsed/>
    <w:qFormat/>
    <w:rsid w:val="00E23EBE"/>
    <w:pPr>
      <w:ind w:left="240"/>
    </w:pPr>
    <w:rPr>
      <w:szCs w:val="24"/>
    </w:rPr>
  </w:style>
  <w:style w:type="paragraph" w:styleId="Ttulo">
    <w:name w:val="Title"/>
    <w:basedOn w:val="Normal"/>
    <w:link w:val="TtuloCarter"/>
    <w:uiPriority w:val="10"/>
    <w:qFormat/>
    <w:rsid w:val="00E23EBE"/>
    <w:pPr>
      <w:spacing w:before="400"/>
    </w:pPr>
    <w:rPr>
      <w:rFonts w:asciiTheme="majorHAnsi" w:eastAsiaTheme="majorEastAsia" w:hAnsiTheme="majorHAnsi" w:cstheme="majorBidi"/>
      <w:color w:val="17294A" w:themeColor="accent1" w:themeShade="BF"/>
      <w:sz w:val="56"/>
      <w:szCs w:val="56"/>
    </w:rPr>
  </w:style>
  <w:style w:type="character" w:customStyle="1" w:styleId="TtuloCarter">
    <w:name w:val="Título Caráter"/>
    <w:basedOn w:val="Tipodeletrapredefinidodopargrafo"/>
    <w:link w:val="Ttulo"/>
    <w:uiPriority w:val="10"/>
    <w:rsid w:val="00E23EBE"/>
    <w:rPr>
      <w:rFonts w:asciiTheme="majorHAnsi" w:eastAsiaTheme="majorEastAsia" w:hAnsiTheme="majorHAnsi" w:cstheme="majorBidi"/>
      <w:color w:val="17294A" w:themeColor="accent1" w:themeShade="BF"/>
      <w:sz w:val="56"/>
      <w:szCs w:val="56"/>
      <w:lang w:val="pt-PT"/>
    </w:rPr>
  </w:style>
  <w:style w:type="paragraph" w:styleId="Subttulo">
    <w:name w:val="Subtitle"/>
    <w:basedOn w:val="Normal"/>
    <w:link w:val="SubttuloCarter"/>
    <w:uiPriority w:val="11"/>
    <w:qFormat/>
    <w:rsid w:val="00E23EBE"/>
    <w:pPr>
      <w:spacing w:after="480"/>
    </w:pPr>
    <w:rPr>
      <w:i/>
      <w:iCs/>
      <w:color w:val="44546A" w:themeColor="text2"/>
      <w:szCs w:val="24"/>
    </w:rPr>
  </w:style>
  <w:style w:type="character" w:customStyle="1" w:styleId="SubttuloCarter">
    <w:name w:val="Subtítulo Caráter"/>
    <w:basedOn w:val="Tipodeletrapredefinidodopargrafo"/>
    <w:link w:val="Subttulo"/>
    <w:uiPriority w:val="11"/>
    <w:rsid w:val="00E23EBE"/>
    <w:rPr>
      <w:rFonts w:eastAsiaTheme="minorEastAsia" w:cstheme="minorBidi"/>
      <w:i/>
      <w:iCs/>
      <w:color w:val="44546A" w:themeColor="text2"/>
      <w:sz w:val="24"/>
      <w:szCs w:val="24"/>
      <w:lang w:val="pt-PT"/>
    </w:rPr>
  </w:style>
  <w:style w:type="character" w:styleId="Forte">
    <w:name w:val="Strong"/>
    <w:basedOn w:val="Tipodeletrapredefinidodopargrafo"/>
    <w:uiPriority w:val="22"/>
    <w:qFormat/>
    <w:rsid w:val="00E23EBE"/>
    <w:rPr>
      <w:b/>
      <w:bCs/>
    </w:rPr>
  </w:style>
  <w:style w:type="character" w:styleId="nfase">
    <w:name w:val="Emphasis"/>
    <w:uiPriority w:val="20"/>
    <w:qFormat/>
    <w:rsid w:val="00E23EBE"/>
    <w:rPr>
      <w:rFonts w:asciiTheme="minorHAnsi" w:eastAsiaTheme="minorEastAsia" w:hAnsiTheme="minorHAnsi" w:cstheme="minorBidi"/>
      <w:b/>
      <w:bCs/>
      <w:iCs w:val="0"/>
      <w:color w:val="172A4B" w:themeColor="accent2"/>
      <w:spacing w:val="10"/>
      <w:szCs w:val="20"/>
      <w:lang w:val="pt-PT"/>
    </w:rPr>
  </w:style>
  <w:style w:type="paragraph" w:styleId="SemEspaamento">
    <w:name w:val="No Spacing"/>
    <w:basedOn w:val="Normal"/>
    <w:uiPriority w:val="1"/>
    <w:qFormat/>
    <w:rsid w:val="00E23EBE"/>
    <w:pPr>
      <w:spacing w:after="0" w:line="240" w:lineRule="auto"/>
    </w:pPr>
  </w:style>
  <w:style w:type="paragraph" w:styleId="CitaoIntensa">
    <w:name w:val="Intense Quote"/>
    <w:basedOn w:val="Normal"/>
    <w:link w:val="CitaoIntensaCarter"/>
    <w:uiPriority w:val="30"/>
    <w:qFormat/>
    <w:rsid w:val="00E23EBE"/>
    <w:pPr>
      <w:pBdr>
        <w:top w:val="threeDEngrave" w:sz="6" w:space="10" w:color="172A4B" w:themeColor="accent2"/>
        <w:bottom w:val="single" w:sz="4" w:space="10" w:color="172A4B" w:themeColor="accent2"/>
      </w:pBdr>
      <w:spacing w:before="360" w:after="360" w:line="324" w:lineRule="auto"/>
      <w:ind w:left="1080" w:right="1080"/>
    </w:pPr>
    <w:rPr>
      <w:i/>
      <w:iCs/>
      <w:color w:val="172A4B" w:themeColor="accent2"/>
      <w:sz w:val="22"/>
      <w:szCs w:val="22"/>
    </w:rPr>
  </w:style>
  <w:style w:type="character" w:customStyle="1" w:styleId="CitaoIntensaCarter">
    <w:name w:val="Citação Intensa Caráter"/>
    <w:basedOn w:val="Tipodeletrapredefinidodopargrafo"/>
    <w:link w:val="CitaoIntensa"/>
    <w:uiPriority w:val="30"/>
    <w:rsid w:val="00E23EBE"/>
    <w:rPr>
      <w:rFonts w:eastAsiaTheme="minorEastAsia" w:cstheme="minorBidi"/>
      <w:i/>
      <w:iCs/>
      <w:color w:val="172A4B" w:themeColor="accent2"/>
      <w:lang w:val="pt-PT"/>
    </w:rPr>
  </w:style>
  <w:style w:type="character" w:styleId="nfaseDiscreta">
    <w:name w:val="Subtle Emphasis"/>
    <w:basedOn w:val="Tipodeletrapredefinidodopargrafo"/>
    <w:uiPriority w:val="19"/>
    <w:qFormat/>
    <w:rsid w:val="00E23EBE"/>
    <w:rPr>
      <w:rFonts w:asciiTheme="minorHAnsi" w:hAnsiTheme="minorHAnsi"/>
      <w:i/>
      <w:iCs/>
      <w:color w:val="006666"/>
    </w:rPr>
  </w:style>
  <w:style w:type="character" w:styleId="nfaseIntensa">
    <w:name w:val="Intense Emphasis"/>
    <w:basedOn w:val="Tipodeletrapredefinidodopargrafo"/>
    <w:uiPriority w:val="21"/>
    <w:qFormat/>
    <w:rsid w:val="00E23EBE"/>
    <w:rPr>
      <w:rFonts w:asciiTheme="minorHAnsi" w:hAnsiTheme="minorHAnsi"/>
      <w:b/>
      <w:bCs/>
      <w:i/>
      <w:iCs/>
      <w:caps/>
      <w:color w:val="438086"/>
      <w:spacing w:val="5"/>
    </w:rPr>
  </w:style>
  <w:style w:type="character" w:styleId="RefernciaDiscreta">
    <w:name w:val="Subtle Reference"/>
    <w:basedOn w:val="Tipodeletrapredefinidodopargrafo"/>
    <w:uiPriority w:val="31"/>
    <w:qFormat/>
    <w:rsid w:val="00E23EBE"/>
    <w:rPr>
      <w:i/>
      <w:iCs/>
      <w:color w:val="4E4F89"/>
    </w:rPr>
  </w:style>
  <w:style w:type="character" w:styleId="RefernciaIntensa">
    <w:name w:val="Intense Reference"/>
    <w:basedOn w:val="Tipodeletrapredefinidodopargrafo"/>
    <w:uiPriority w:val="32"/>
    <w:qFormat/>
    <w:rsid w:val="00E23EBE"/>
    <w:rPr>
      <w:rFonts w:asciiTheme="minorHAnsi" w:hAnsiTheme="minorHAnsi"/>
      <w:b/>
      <w:bCs/>
      <w:i/>
      <w:iCs/>
      <w:caps/>
      <w:color w:val="4E4F89"/>
      <w:spacing w:val="5"/>
    </w:rPr>
  </w:style>
  <w:style w:type="character" w:styleId="TtulodoLivro">
    <w:name w:val="Book Title"/>
    <w:basedOn w:val="Tipodeletrapredefinidodopargrafo"/>
    <w:uiPriority w:val="33"/>
    <w:qFormat/>
    <w:rsid w:val="00E23EBE"/>
    <w:rPr>
      <w:rFonts w:asciiTheme="minorHAnsi" w:eastAsiaTheme="minorEastAsia" w:hAnsi="Cambria" w:cstheme="minorBidi"/>
      <w:bCs w:val="0"/>
      <w:i/>
      <w:iCs/>
      <w:color w:val="000000"/>
      <w:sz w:val="20"/>
      <w:szCs w:val="20"/>
      <w:lang w:val="pt-PT"/>
    </w:rPr>
  </w:style>
  <w:style w:type="paragraph" w:styleId="Citao">
    <w:name w:val="Quote"/>
    <w:basedOn w:val="Normal"/>
    <w:next w:val="Normal"/>
    <w:link w:val="CitaoCarter"/>
    <w:uiPriority w:val="29"/>
    <w:qFormat/>
    <w:rsid w:val="00650723"/>
    <w:pPr>
      <w:spacing w:before="160"/>
      <w:jc w:val="center"/>
    </w:pPr>
    <w:rPr>
      <w:i/>
      <w:iCs/>
      <w:color w:val="109AFF" w:themeColor="text1" w:themeTint="BF"/>
    </w:rPr>
  </w:style>
  <w:style w:type="character" w:customStyle="1" w:styleId="CitaoCarter">
    <w:name w:val="Citação Caráter"/>
    <w:basedOn w:val="Tipodeletrapredefinidodopargrafo"/>
    <w:link w:val="Citao"/>
    <w:uiPriority w:val="29"/>
    <w:rsid w:val="00650723"/>
    <w:rPr>
      <w:i/>
      <w:iCs/>
      <w:color w:val="109AFF" w:themeColor="text1" w:themeTint="BF"/>
      <w:kern w:val="0"/>
      <w:sz w:val="24"/>
      <w:szCs w:val="20"/>
      <w:lang w:val="en-GB"/>
      <w14:ligatures w14:val="none"/>
    </w:rPr>
  </w:style>
  <w:style w:type="paragraph" w:styleId="Cabealho">
    <w:name w:val="header"/>
    <w:basedOn w:val="Normal"/>
    <w:link w:val="CabealhoCarter"/>
    <w:uiPriority w:val="99"/>
    <w:unhideWhenUsed/>
    <w:rsid w:val="000B43DC"/>
    <w:pPr>
      <w:tabs>
        <w:tab w:val="center" w:pos="4252"/>
        <w:tab w:val="right" w:pos="8504"/>
      </w:tabs>
      <w:spacing w:after="0" w:line="240" w:lineRule="auto"/>
    </w:pPr>
  </w:style>
  <w:style w:type="character" w:customStyle="1" w:styleId="CabealhoCarter">
    <w:name w:val="Cabeçalho Caráter"/>
    <w:basedOn w:val="Tipodeletrapredefinidodopargrafo"/>
    <w:link w:val="Cabealho"/>
    <w:uiPriority w:val="99"/>
    <w:rsid w:val="000B43DC"/>
    <w:rPr>
      <w:kern w:val="0"/>
      <w:sz w:val="24"/>
      <w:szCs w:val="20"/>
      <w:lang w:val="en-GB"/>
      <w14:ligatures w14:val="none"/>
    </w:rPr>
  </w:style>
  <w:style w:type="paragraph" w:styleId="Rodap">
    <w:name w:val="footer"/>
    <w:basedOn w:val="Normal"/>
    <w:link w:val="RodapCarter"/>
    <w:uiPriority w:val="99"/>
    <w:unhideWhenUsed/>
    <w:rsid w:val="000B43DC"/>
    <w:pPr>
      <w:tabs>
        <w:tab w:val="center" w:pos="4252"/>
        <w:tab w:val="right" w:pos="8504"/>
      </w:tabs>
      <w:spacing w:after="0" w:line="240" w:lineRule="auto"/>
    </w:pPr>
  </w:style>
  <w:style w:type="character" w:customStyle="1" w:styleId="RodapCarter">
    <w:name w:val="Rodapé Caráter"/>
    <w:basedOn w:val="Tipodeletrapredefinidodopargrafo"/>
    <w:link w:val="Rodap"/>
    <w:uiPriority w:val="99"/>
    <w:rsid w:val="000B43DC"/>
    <w:rPr>
      <w:kern w:val="0"/>
      <w:sz w:val="24"/>
      <w:szCs w:val="20"/>
      <w:lang w:val="en-GB"/>
      <w14:ligatures w14:val="none"/>
    </w:rPr>
  </w:style>
  <w:style w:type="character" w:styleId="Hiperligao">
    <w:name w:val="Hyperlink"/>
    <w:basedOn w:val="Tipodeletrapredefinidodopargrafo"/>
    <w:uiPriority w:val="99"/>
    <w:unhideWhenUsed/>
    <w:rsid w:val="00777341"/>
    <w:rPr>
      <w:color w:val="1F3864" w:themeColor="hyperlink"/>
      <w:u w:val="single"/>
    </w:rPr>
  </w:style>
  <w:style w:type="character" w:styleId="MenoNoResolvida">
    <w:name w:val="Unresolved Mention"/>
    <w:basedOn w:val="Tipodeletrapredefinidodopargrafo"/>
    <w:uiPriority w:val="99"/>
    <w:semiHidden/>
    <w:unhideWhenUsed/>
    <w:rsid w:val="00777341"/>
    <w:rPr>
      <w:color w:val="605E5C"/>
      <w:shd w:val="clear" w:color="auto" w:fill="E1DFDD"/>
    </w:rPr>
  </w:style>
  <w:style w:type="character" w:styleId="Refdecomentrio">
    <w:name w:val="annotation reference"/>
    <w:basedOn w:val="Tipodeletrapredefinidodopargrafo"/>
    <w:uiPriority w:val="99"/>
    <w:semiHidden/>
    <w:unhideWhenUsed/>
    <w:rsid w:val="00BE5EAE"/>
    <w:rPr>
      <w:sz w:val="16"/>
      <w:szCs w:val="16"/>
    </w:rPr>
  </w:style>
  <w:style w:type="paragraph" w:styleId="Textodecomentrio">
    <w:name w:val="annotation text"/>
    <w:basedOn w:val="Normal"/>
    <w:link w:val="TextodecomentrioCarter"/>
    <w:uiPriority w:val="99"/>
    <w:unhideWhenUsed/>
    <w:rsid w:val="00BE5EAE"/>
    <w:pPr>
      <w:spacing w:line="240" w:lineRule="auto"/>
    </w:pPr>
    <w:rPr>
      <w:sz w:val="20"/>
      <w:szCs w:val="22"/>
    </w:rPr>
  </w:style>
  <w:style w:type="character" w:customStyle="1" w:styleId="TextodecomentrioCarter">
    <w:name w:val="Texto de comentário Caráter"/>
    <w:basedOn w:val="Tipodeletrapredefinidodopargrafo"/>
    <w:link w:val="Textodecomentrio"/>
    <w:uiPriority w:val="99"/>
    <w:rsid w:val="00BE5EAE"/>
    <w:rPr>
      <w:kern w:val="0"/>
      <w:sz w:val="20"/>
      <w:lang w:val="en-GB"/>
      <w14:ligatures w14:val="none"/>
    </w:rPr>
  </w:style>
  <w:style w:type="character" w:styleId="Hiperligaovisitada">
    <w:name w:val="FollowedHyperlink"/>
    <w:basedOn w:val="Tipodeletrapredefinidodopargrafo"/>
    <w:uiPriority w:val="99"/>
    <w:semiHidden/>
    <w:unhideWhenUsed/>
    <w:rsid w:val="003F1871"/>
    <w:rPr>
      <w:color w:val="954F72" w:themeColor="followedHyperlink"/>
      <w:u w:val="single"/>
    </w:rPr>
  </w:style>
  <w:style w:type="paragraph" w:styleId="Legenda">
    <w:name w:val="caption"/>
    <w:basedOn w:val="Normal"/>
    <w:next w:val="Normal"/>
    <w:uiPriority w:val="35"/>
    <w:unhideWhenUsed/>
    <w:qFormat/>
    <w:rsid w:val="006C21F3"/>
    <w:pPr>
      <w:jc w:val="left"/>
    </w:pPr>
    <w:rPr>
      <w:rFonts w:ascii="Calibri" w:eastAsia="Calibri" w:hAnsi="Calibri" w:cs="Arial"/>
      <w:b/>
      <w:bCs/>
      <w:sz w:val="22"/>
      <w:szCs w:val="22"/>
    </w:rPr>
  </w:style>
  <w:style w:type="character" w:customStyle="1" w:styleId="cf01">
    <w:name w:val="cf01"/>
    <w:basedOn w:val="Tipodeletrapredefinidodopargrafo"/>
    <w:rsid w:val="00EF3617"/>
    <w:rPr>
      <w:rFonts w:ascii="Segoe UI" w:hAnsi="Segoe UI" w:cs="Segoe UI" w:hint="default"/>
      <w:sz w:val="18"/>
      <w:szCs w:val="18"/>
    </w:rPr>
  </w:style>
  <w:style w:type="character" w:customStyle="1" w:styleId="cf11">
    <w:name w:val="cf11"/>
    <w:basedOn w:val="Tipodeletrapredefinidodopargrafo"/>
    <w:rsid w:val="00EF3617"/>
    <w:rPr>
      <w:rFonts w:ascii="Segoe UI" w:hAnsi="Segoe UI" w:cs="Segoe UI" w:hint="default"/>
      <w:color w:val="C9D1D9"/>
      <w:sz w:val="18"/>
      <w:szCs w:val="18"/>
    </w:rPr>
  </w:style>
  <w:style w:type="paragraph" w:styleId="Reviso">
    <w:name w:val="Revision"/>
    <w:hidden/>
    <w:uiPriority w:val="99"/>
    <w:semiHidden/>
    <w:rsid w:val="0031639B"/>
    <w:pPr>
      <w:spacing w:after="0" w:line="240" w:lineRule="auto"/>
    </w:pPr>
    <w:rPr>
      <w:kern w:val="0"/>
      <w:sz w:val="24"/>
      <w:szCs w:val="20"/>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esri.com/en-us/arcgis/products/arcgis-pro"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esri.com/en-us/arcgis/products/arcgis-pro"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esri.com/en-us/arcgis/products/arcgis-pro" TargetMode="External"/><Relationship Id="rId5" Type="http://schemas.openxmlformats.org/officeDocument/2006/relationships/webSettings" Target="webSettings.xml"/><Relationship Id="rId10" Type="http://schemas.openxmlformats.org/officeDocument/2006/relationships/hyperlink" Target="https://www.esri.com/en-us/arcgis/products/arcgis-pro" TargetMode="External"/><Relationship Id="rId4" Type="http://schemas.openxmlformats.org/officeDocument/2006/relationships/settings" Target="settings.xml"/><Relationship Id="rId9" Type="http://schemas.openxmlformats.org/officeDocument/2006/relationships/hyperlink" Target="https://www.esri.com/en-us/arcgis/products/arcgis-pro" TargetMode="External"/><Relationship Id="rId14" Type="http://schemas.openxmlformats.org/officeDocument/2006/relationships/theme" Target="theme/theme1.xml"/></Relationships>
</file>

<file path=word/theme/_rels/theme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Urban">
  <a:themeElements>
    <a:clrScheme name="Personalizado 1">
      <a:dk1>
        <a:srgbClr val="0070C0"/>
      </a:dk1>
      <a:lt1>
        <a:sysClr val="window" lastClr="FFFFFF"/>
      </a:lt1>
      <a:dk2>
        <a:srgbClr val="44546A"/>
      </a:dk2>
      <a:lt2>
        <a:srgbClr val="E7E6E6"/>
      </a:lt2>
      <a:accent1>
        <a:srgbClr val="1F3864"/>
      </a:accent1>
      <a:accent2>
        <a:srgbClr val="172A4B"/>
      </a:accent2>
      <a:accent3>
        <a:srgbClr val="A5A5A5"/>
      </a:accent3>
      <a:accent4>
        <a:srgbClr val="FFC000"/>
      </a:accent4>
      <a:accent5>
        <a:srgbClr val="5B9BD5"/>
      </a:accent5>
      <a:accent6>
        <a:srgbClr val="70AD47"/>
      </a:accent6>
      <a:hlink>
        <a:srgbClr val="1F3864"/>
      </a:hlink>
      <a:folHlink>
        <a:srgbClr val="954F72"/>
      </a:folHlink>
    </a:clrScheme>
    <a:fontScheme name="Corbel">
      <a:majorFont>
        <a:latin typeface="Corbel" panose="020B0503020204020204"/>
        <a:ea typeface=""/>
        <a:cs typeface=""/>
        <a:font script="Jpan" typeface="HGｺﾞｼｯｸM"/>
        <a:font script="Hang" typeface="HY엽서L"/>
        <a:font script="Hans" typeface="华文楷体"/>
        <a:font script="Hant" typeface="新細明體"/>
        <a:font script="Arab" typeface="Tahoma"/>
        <a:font script="Hebr" typeface="Miriam"/>
        <a:font script="Thai" typeface="Dillenia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Corbel" panose="020B0503020204020204"/>
        <a:ea typeface=""/>
        <a:cs typeface=""/>
        <a:font script="Jpan" typeface="HGｺﾞｼｯｸM"/>
        <a:font script="Hang" typeface="HY엽서L"/>
        <a:font script="Hans" typeface="华文楷体"/>
        <a:font script="Hant" typeface="新細明體"/>
        <a:font script="Arab" typeface="Tahoma"/>
        <a:font script="Hebr" typeface="Miriam"/>
        <a:font script="Thai" typeface="Dillenia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Urban">
      <a:fillStyleLst>
        <a:solidFill>
          <a:schemeClr val="phClr"/>
        </a:solidFill>
        <a:gradFill rotWithShape="1">
          <a:gsLst>
            <a:gs pos="0">
              <a:schemeClr val="phClr">
                <a:tint val="1000"/>
                <a:satMod val="255000"/>
              </a:schemeClr>
            </a:gs>
            <a:gs pos="55000">
              <a:schemeClr val="phClr">
                <a:tint val="12000"/>
                <a:satMod val="255000"/>
              </a:schemeClr>
            </a:gs>
            <a:gs pos="100000">
              <a:schemeClr val="phClr">
                <a:tint val="45000"/>
                <a:satMod val="250000"/>
              </a:schemeClr>
            </a:gs>
          </a:gsLst>
          <a:path path="circle">
            <a:fillToRect l="100000" r="280000" b="280000"/>
          </a:path>
        </a:gradFill>
        <a:gradFill rotWithShape="1">
          <a:gsLst>
            <a:gs pos="0">
              <a:schemeClr val="phClr">
                <a:tint val="43000"/>
                <a:satMod val="165000"/>
              </a:schemeClr>
            </a:gs>
            <a:gs pos="55000">
              <a:schemeClr val="phClr">
                <a:tint val="83000"/>
                <a:satMod val="155000"/>
              </a:schemeClr>
            </a:gs>
            <a:gs pos="100000">
              <a:schemeClr val="phClr">
                <a:shade val="85000"/>
              </a:schemeClr>
            </a:gs>
          </a:gsLst>
          <a:path path="circle">
            <a:fillToRect l="100000" r="280000" b="280000"/>
          </a:path>
        </a:gradFill>
      </a:fillStyleLst>
      <a:lnStyleLst>
        <a:ln w="9525" cap="flat" cmpd="sng" algn="ctr">
          <a:solidFill>
            <a:schemeClr val="phClr"/>
          </a:solidFill>
          <a:prstDash val="solid"/>
        </a:ln>
        <a:ln w="19050" cap="flat" cmpd="sng" algn="ctr">
          <a:solidFill>
            <a:schemeClr val="phClr"/>
          </a:solidFill>
          <a:prstDash val="solid"/>
        </a:ln>
        <a:ln w="31750" cap="flat" cmpd="sng" algn="ctr">
          <a:solidFill>
            <a:schemeClr val="phClr"/>
          </a:solidFill>
          <a:prstDash val="solid"/>
        </a:ln>
      </a:lnStyleLst>
      <a:effectStyleLst>
        <a:effectStyle>
          <a:effectLst>
            <a:outerShdw blurRad="51500" dist="25400" dir="5400000" rotWithShape="0">
              <a:srgbClr val="000000">
                <a:alpha val="40000"/>
              </a:srgbClr>
            </a:outerShdw>
          </a:effectLst>
        </a:effectStyle>
        <a:effectStyle>
          <a:effectLst>
            <a:outerShdw blurRad="50800" dist="25400" dir="5400000" rotWithShape="0">
              <a:srgbClr val="000000">
                <a:alpha val="45000"/>
              </a:srgbClr>
            </a:outerShdw>
          </a:effectLst>
        </a:effectStyle>
        <a:effectStyle>
          <a:effectLst>
            <a:outerShdw blurRad="50800" dist="25400" dir="5400000" rotWithShape="0">
              <a:srgbClr val="000000">
                <a:alpha val="45000"/>
              </a:srgbClr>
            </a:outerShdw>
          </a:effectLst>
          <a:scene3d>
            <a:camera prst="orthographicFront" fov="0">
              <a:rot lat="0" lon="0" rev="0"/>
            </a:camera>
            <a:lightRig rig="flat" dir="t">
              <a:rot lat="0" lon="0" rev="20040000"/>
            </a:lightRig>
          </a:scene3d>
          <a:sp3d contourW="12700" prstMaterial="dkEdge">
            <a:bevelT w="25400" h="38100" prst="convex"/>
            <a:contourClr>
              <a:schemeClr val="phClr">
                <a:satMod val="115000"/>
              </a:schemeClr>
            </a:contourClr>
          </a:sp3d>
        </a:effectStyle>
      </a:effectStyleLst>
      <a:bgFillStyleLst>
        <a:solidFill>
          <a:schemeClr val="phClr"/>
        </a:solidFill>
        <a:gradFill rotWithShape="1">
          <a:gsLst>
            <a:gs pos="100000">
              <a:schemeClr val="phClr">
                <a:tint val="80000"/>
                <a:satMod val="250000"/>
              </a:schemeClr>
            </a:gs>
            <a:gs pos="60000">
              <a:schemeClr val="phClr">
                <a:shade val="38000"/>
                <a:satMod val="175000"/>
              </a:schemeClr>
            </a:gs>
            <a:gs pos="0">
              <a:schemeClr val="phClr">
                <a:shade val="30000"/>
                <a:satMod val="175000"/>
              </a:schemeClr>
            </a:gs>
          </a:gsLst>
          <a:lin ang="5400000" scaled="0"/>
        </a:gradFill>
        <a:blipFill>
          <a:blip xmlns:r="http://schemas.openxmlformats.org/officeDocument/2006/relationships" r:embed="rId1">
            <a:duotone>
              <a:schemeClr val="phClr">
                <a:shade val="48000"/>
              </a:schemeClr>
              <a:schemeClr val="phClr">
                <a:tint val="96000"/>
                <a:satMod val="150000"/>
              </a:schemeClr>
            </a:duotone>
          </a:blip>
          <a:tile tx="0" ty="0" sx="80000" sy="80000" flip="none" algn="tl"/>
        </a:blipFill>
      </a:bgFillStyleLst>
    </a:fmtScheme>
  </a:themeElements>
  <a:objectDefaults/>
  <a:extraClrScheme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8">
    <wetp:webextensionref xmlns:r="http://schemas.openxmlformats.org/officeDocument/2006/relationships" r:id="rId1"/>
  </wetp:taskpane>
  <wetp:taskpane dockstate="right" visibility="0" width="350" row="8">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1461AA62-D9FE-4CCF-AE36-3CDF642CE34F}">
  <we:reference id="wa200001482" version="1.0.5.0" store="pt-PT" storeType="OMEX"/>
  <we:alternateReferences>
    <we:reference id="WA200001482" version="1.0.5.0" store="WA200001482" storeType="OMEX"/>
  </we:alternateReferences>
  <we:properties>
    <we:property name="cache" value="{}"/>
    <we:property name="user-choices" value="{}"/>
  </we:properties>
  <we:bindings/>
  <we:snapshot xmlns:r="http://schemas.openxmlformats.org/officeDocument/2006/relationships"/>
</we:webextension>
</file>

<file path=word/webextensions/webextension2.xml><?xml version="1.0" encoding="utf-8"?>
<we:webextension xmlns:we="http://schemas.microsoft.com/office/webextensions/webextension/2010/11" id="{34F1B6EC-991A-4715-AE52-47905A7651FE}">
  <we:reference id="wa104381727" version="1.0.0.9" store="en-US" storeType="OMEX"/>
  <we:alternateReferences>
    <we:reference id="wa104381727" version="1.0.0.9" store="wa104381727"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333AD7-7244-44AC-859F-149BD8310E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2</Pages>
  <Words>1176</Words>
  <Characters>6354</Characters>
  <Application>Microsoft Office Word</Application>
  <DocSecurity>0</DocSecurity>
  <Lines>52</Lines>
  <Paragraphs>15</Paragraphs>
  <ScaleCrop>false</ScaleCrop>
  <Company/>
  <LinksUpToDate>false</LinksUpToDate>
  <CharactersWithSpaces>7515</CharactersWithSpaces>
  <SharedDoc>false</SharedDoc>
  <HLinks>
    <vt:vector size="24" baseType="variant">
      <vt:variant>
        <vt:i4>3866729</vt:i4>
      </vt:variant>
      <vt:variant>
        <vt:i4>18</vt:i4>
      </vt:variant>
      <vt:variant>
        <vt:i4>0</vt:i4>
      </vt:variant>
      <vt:variant>
        <vt:i4>5</vt:i4>
      </vt:variant>
      <vt:variant>
        <vt:lpwstr>https://github.com/AnaNobre/BeachPlanformModel.git</vt:lpwstr>
      </vt:variant>
      <vt:variant>
        <vt:lpwstr/>
      </vt:variant>
      <vt:variant>
        <vt:i4>8192122</vt:i4>
      </vt:variant>
      <vt:variant>
        <vt:i4>15</vt:i4>
      </vt:variant>
      <vt:variant>
        <vt:i4>0</vt:i4>
      </vt:variant>
      <vt:variant>
        <vt:i4>5</vt:i4>
      </vt:variant>
      <vt:variant>
        <vt:lpwstr>https://cds.climate.copernicus.eu/cdsapp</vt:lpwstr>
      </vt:variant>
      <vt:variant>
        <vt:lpwstr>!/dataset/reanalysis-era5-single-levels</vt:lpwstr>
      </vt:variant>
      <vt:variant>
        <vt:i4>4653079</vt:i4>
      </vt:variant>
      <vt:variant>
        <vt:i4>12</vt:i4>
      </vt:variant>
      <vt:variant>
        <vt:i4>0</vt:i4>
      </vt:variant>
      <vt:variant>
        <vt:i4>5</vt:i4>
      </vt:variant>
      <vt:variant>
        <vt:lpwstr>https://sentinel.imagery1.arcgis.com/arcgis/services/Sentinel2L2A/ImageServer</vt:lpwstr>
      </vt:variant>
      <vt:variant>
        <vt:lpwstr/>
      </vt:variant>
      <vt:variant>
        <vt:i4>3670032</vt:i4>
      </vt:variant>
      <vt:variant>
        <vt:i4>9</vt:i4>
      </vt:variant>
      <vt:variant>
        <vt:i4>0</vt:i4>
      </vt:variant>
      <vt:variant>
        <vt:i4>5</vt:i4>
      </vt:variant>
      <vt:variant>
        <vt:lpwstr>https://services.arcgisonline.com/arcgis/rest/services/World_Imagery/MapServer</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Silva</dc:creator>
  <cp:keywords/>
  <dc:description/>
  <cp:lastModifiedBy>Ana Silva</cp:lastModifiedBy>
  <cp:revision>13</cp:revision>
  <dcterms:created xsi:type="dcterms:W3CDTF">2023-11-20T10:07:00Z</dcterms:created>
  <dcterms:modified xsi:type="dcterms:W3CDTF">2023-11-29T09: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6d31b14-aeea-434e-abd6-fb6b6f3702ea</vt:lpwstr>
  </property>
</Properties>
</file>